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CCDDA85" w14:textId="77777777" w:rsidR="000E611F" w:rsidRDefault="000E611F" w:rsidP="000E611F">
      <w:pPr>
        <w:spacing w:after="9" w:line="360" w:lineRule="auto"/>
        <w:ind w:right="-57"/>
        <w:jc w:val="center"/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fr-FR"/>
        </w:rPr>
      </w:pPr>
      <w:r w:rsidRPr="00AA42AD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fr-FR"/>
        </w:rPr>
        <w:t>CONSENT FORM</w:t>
      </w:r>
    </w:p>
    <w:p w14:paraId="604518B9" w14:textId="77777777" w:rsidR="000E611F" w:rsidRPr="00AA42AD" w:rsidRDefault="000E611F" w:rsidP="000E611F">
      <w:pPr>
        <w:spacing w:after="9" w:line="360" w:lineRule="auto"/>
        <w:ind w:right="-57"/>
        <w:jc w:val="center"/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fr-FR"/>
        </w:rPr>
      </w:pPr>
    </w:p>
    <w:p w14:paraId="55D26D70" w14:textId="77777777" w:rsidR="000E611F" w:rsidRPr="00AA42AD" w:rsidRDefault="000E611F" w:rsidP="000E611F">
      <w:pPr>
        <w:spacing w:after="9" w:line="360" w:lineRule="auto"/>
        <w:ind w:left="-47" w:right="-57" w:hanging="10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fr-FR"/>
        </w:rPr>
      </w:pPr>
      <w:r w:rsidRPr="00AA42AD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fr-FR"/>
        </w:rPr>
        <w:t xml:space="preserve">I, the undersigned, </w:t>
      </w:r>
      <w:proofErr w:type="spellStart"/>
      <w:r w:rsidRPr="00AA42AD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fr-FR"/>
        </w:rPr>
        <w:t>Mr</w:t>
      </w:r>
      <w:proofErr w:type="spellEnd"/>
      <w:r w:rsidRPr="00AA42AD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fr-FR"/>
        </w:rPr>
        <w:t>/</w:t>
      </w:r>
      <w:proofErr w:type="spellStart"/>
      <w:r w:rsidRPr="00AA42AD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fr-FR"/>
        </w:rPr>
        <w:t>Mrs</w:t>
      </w:r>
      <w:proofErr w:type="spellEnd"/>
      <w:r w:rsidRPr="00AA42AD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fr-FR"/>
        </w:rPr>
        <w:t>/Miss……………………………………………………………..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fr-FR"/>
        </w:rPr>
        <w:t>,</w:t>
      </w:r>
    </w:p>
    <w:p w14:paraId="04BD41AD" w14:textId="14AB9693" w:rsidR="000E611F" w:rsidRPr="00AA42AD" w:rsidRDefault="00A951CE" w:rsidP="000E611F">
      <w:pPr>
        <w:spacing w:after="9" w:line="360" w:lineRule="auto"/>
        <w:ind w:left="-47" w:right="-57" w:hanging="10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fr-FR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fr-FR"/>
        </w:rPr>
        <w:t>h</w:t>
      </w:r>
      <w:r w:rsidR="000E611F" w:rsidRPr="00AA42AD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fr-FR"/>
        </w:rPr>
        <w:t>ave been invited to participate in the research study entitled: “Assessment of the impact of malaria, typhoid or malaria-typhoid co-infection on liver function markers among patients with febrile fever consulting at</w:t>
      </w:r>
      <w:r w:rsidR="000E611F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fr-FR"/>
        </w:rPr>
        <w:t xml:space="preserve"> the CMA of </w:t>
      </w:r>
      <w:proofErr w:type="spellStart"/>
      <w:r w:rsidR="000E611F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fr-FR"/>
        </w:rPr>
        <w:t>Obili</w:t>
      </w:r>
      <w:proofErr w:type="spellEnd"/>
      <w:r w:rsidR="000E611F" w:rsidRPr="000E0F4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E611F" w:rsidRPr="000E0F45">
        <w:rPr>
          <w:rFonts w:ascii="Times New Roman" w:hAnsi="Times New Roman" w:cs="Times New Roman"/>
          <w:b/>
          <w:sz w:val="24"/>
          <w:szCs w:val="24"/>
          <w:lang w:val="en-US"/>
        </w:rPr>
        <w:t>and the</w:t>
      </w:r>
      <w:r w:rsidR="000E611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0E611F" w:rsidRPr="000E0F45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fr-FR"/>
        </w:rPr>
        <w:t>Mvog-Besti</w:t>
      </w:r>
      <w:proofErr w:type="spellEnd"/>
      <w:r w:rsidR="000E611F" w:rsidRPr="000E0F45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fr-FR"/>
        </w:rPr>
        <w:t xml:space="preserve"> Dominican Hospital Center, Yaoundé, Cameroon</w:t>
      </w:r>
      <w:r w:rsidR="000E611F" w:rsidRPr="00AA42AD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fr-FR"/>
        </w:rPr>
        <w:t>, Yaoundé-Cameroon”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fr-FR"/>
        </w:rPr>
        <w:t>.</w:t>
      </w:r>
      <w:r w:rsidR="000E611F" w:rsidRPr="00AA42AD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fr-FR"/>
        </w:rPr>
        <w:t xml:space="preserve">    </w:t>
      </w:r>
    </w:p>
    <w:p w14:paraId="6B8D311C" w14:textId="77777777" w:rsidR="000E611F" w:rsidRPr="00AA42AD" w:rsidRDefault="000E611F" w:rsidP="000E611F">
      <w:pPr>
        <w:spacing w:after="9" w:line="360" w:lineRule="auto"/>
        <w:ind w:left="-47" w:right="-57" w:hanging="10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fr-FR"/>
        </w:rPr>
      </w:pPr>
      <w:r w:rsidRPr="00AA42AD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fr-FR"/>
        </w:rPr>
        <w:t>•</w:t>
      </w:r>
      <w:r w:rsidRPr="00AA42AD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fr-FR"/>
        </w:rPr>
        <w:tab/>
        <w:t>I fully understood the information given to me based on this study.</w:t>
      </w:r>
    </w:p>
    <w:p w14:paraId="22A1DFE8" w14:textId="77777777" w:rsidR="000E611F" w:rsidRPr="00AA42AD" w:rsidRDefault="000E611F" w:rsidP="000E611F">
      <w:pPr>
        <w:spacing w:after="9" w:line="360" w:lineRule="auto"/>
        <w:ind w:left="-47" w:right="-57" w:hanging="10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fr-FR"/>
        </w:rPr>
      </w:pPr>
      <w:r w:rsidRPr="00AA42AD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fr-FR"/>
        </w:rPr>
        <w:t>•</w:t>
      </w:r>
      <w:r w:rsidRPr="00AA42AD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fr-FR"/>
        </w:rPr>
        <w:tab/>
        <w:t>I clearly understood the goals and objectives of this study.</w:t>
      </w:r>
    </w:p>
    <w:p w14:paraId="37178DF1" w14:textId="77777777" w:rsidR="000E611F" w:rsidRPr="00AA42AD" w:rsidRDefault="000E611F" w:rsidP="000E611F">
      <w:pPr>
        <w:spacing w:after="9" w:line="360" w:lineRule="auto"/>
        <w:ind w:left="-47" w:right="-57" w:hanging="10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fr-FR"/>
        </w:rPr>
      </w:pPr>
      <w:r w:rsidRPr="00AA42AD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fr-FR"/>
        </w:rPr>
        <w:t>•</w:t>
      </w:r>
      <w:r w:rsidRPr="00AA42AD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fr-FR"/>
        </w:rPr>
        <w:tab/>
        <w:t>I received answers to all my questions asked.</w:t>
      </w:r>
    </w:p>
    <w:p w14:paraId="140D0D35" w14:textId="3B14A6FE" w:rsidR="000E611F" w:rsidRPr="00AA42AD" w:rsidRDefault="000E611F" w:rsidP="000768A1">
      <w:pPr>
        <w:spacing w:after="9" w:line="360" w:lineRule="auto"/>
        <w:ind w:left="-47" w:right="-57" w:hanging="10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fr-FR"/>
        </w:rPr>
      </w:pPr>
      <w:r w:rsidRPr="00AA42AD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fr-FR"/>
        </w:rPr>
        <w:t>•</w:t>
      </w:r>
      <w:r w:rsidRPr="00AA42AD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fr-FR"/>
        </w:rPr>
        <w:tab/>
        <w:t>I understood that I have the free choice to accept or decline my participation in this study.</w:t>
      </w:r>
      <w:r w:rsidR="000768A1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fr-FR"/>
        </w:rPr>
        <w:t xml:space="preserve"> </w:t>
      </w:r>
      <w:r w:rsidR="000768A1" w:rsidRPr="00AA42AD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fr-FR"/>
        </w:rPr>
        <w:t>•</w:t>
      </w:r>
      <w:r w:rsidR="000768A1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fr-FR"/>
        </w:rPr>
        <w:t xml:space="preserve">          </w:t>
      </w:r>
      <w:r w:rsidRPr="00AA42AD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fr-FR"/>
        </w:rPr>
        <w:t>My consent to take part in this study does not give the investigator a total right over me, because I know my right as per the law.</w:t>
      </w:r>
    </w:p>
    <w:p w14:paraId="53C0654C" w14:textId="77777777" w:rsidR="000E611F" w:rsidRPr="00AA42AD" w:rsidRDefault="000E611F" w:rsidP="000E611F">
      <w:pPr>
        <w:spacing w:after="9" w:line="360" w:lineRule="auto"/>
        <w:ind w:left="605" w:right="420" w:hanging="10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fr-FR"/>
        </w:rPr>
      </w:pPr>
      <w:r w:rsidRPr="00AA42AD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fr-FR"/>
        </w:rPr>
        <w:t>I accept at my free will to take part in this study based on the information provided by the investigator of this study to:</w:t>
      </w:r>
    </w:p>
    <w:p w14:paraId="16FAF38C" w14:textId="77777777" w:rsidR="000E611F" w:rsidRPr="00AA42AD" w:rsidRDefault="000E611F" w:rsidP="000E611F">
      <w:pPr>
        <w:spacing w:after="9" w:line="360" w:lineRule="auto"/>
        <w:ind w:left="605" w:right="420" w:hanging="10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fr-FR"/>
        </w:rPr>
      </w:pPr>
      <w:r w:rsidRPr="00AA42AD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fr-FR"/>
        </w:rPr>
        <w:t></w:t>
      </w:r>
      <w:r w:rsidRPr="00AA42AD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fr-FR"/>
        </w:rPr>
        <w:tab/>
        <w:t>Answer the research questions</w:t>
      </w:r>
    </w:p>
    <w:p w14:paraId="345DFAA8" w14:textId="77777777" w:rsidR="000E611F" w:rsidRPr="00AA42AD" w:rsidRDefault="000E611F" w:rsidP="000E611F">
      <w:pPr>
        <w:spacing w:after="9" w:line="360" w:lineRule="auto"/>
        <w:ind w:left="605" w:right="420" w:hanging="10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fr-FR"/>
        </w:rPr>
      </w:pPr>
      <w:r w:rsidRPr="00AA42AD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fr-FR"/>
        </w:rPr>
        <w:t></w:t>
      </w:r>
      <w:r w:rsidRPr="00AA42AD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fr-FR"/>
        </w:rPr>
        <w:tab/>
        <w:t xml:space="preserve">Communicate my medical reports </w:t>
      </w:r>
    </w:p>
    <w:p w14:paraId="1465CCBC" w14:textId="77777777" w:rsidR="000E611F" w:rsidRPr="00AA42AD" w:rsidRDefault="000E611F" w:rsidP="000E611F">
      <w:pPr>
        <w:spacing w:after="9" w:line="360" w:lineRule="auto"/>
        <w:ind w:left="605" w:right="420" w:hanging="10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fr-FR"/>
        </w:rPr>
      </w:pPr>
      <w:r w:rsidRPr="00AA42AD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fr-FR"/>
        </w:rPr>
        <w:t></w:t>
      </w:r>
      <w:r w:rsidRPr="00AA42AD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fr-FR"/>
        </w:rPr>
        <w:tab/>
        <w:t xml:space="preserve">Give 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fr-FR"/>
        </w:rPr>
        <w:t>5</w:t>
      </w:r>
      <w:r w:rsidRPr="00AA42AD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fr-FR"/>
        </w:rPr>
        <w:t xml:space="preserve"> ml of my blood</w:t>
      </w:r>
    </w:p>
    <w:p w14:paraId="206C09A3" w14:textId="77777777" w:rsidR="000E611F" w:rsidRDefault="000E611F" w:rsidP="000E611F">
      <w:pPr>
        <w:spacing w:after="9" w:line="360" w:lineRule="auto"/>
        <w:ind w:left="605" w:right="420" w:hanging="10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fr-FR"/>
        </w:rPr>
      </w:pPr>
    </w:p>
    <w:p w14:paraId="40CAE86D" w14:textId="721B132E" w:rsidR="000E611F" w:rsidRPr="00AA42AD" w:rsidRDefault="000E611F" w:rsidP="000E611F">
      <w:pPr>
        <w:spacing w:after="9" w:line="480" w:lineRule="auto"/>
        <w:ind w:left="605" w:right="420" w:hanging="10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fr-FR"/>
        </w:rPr>
      </w:pPr>
    </w:p>
    <w:p w14:paraId="434380A8" w14:textId="77777777" w:rsidR="000E611F" w:rsidRDefault="000E611F" w:rsidP="000E611F">
      <w:pPr>
        <w:spacing w:after="9" w:line="480" w:lineRule="auto"/>
        <w:ind w:left="605" w:right="420" w:hanging="10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fr-FR"/>
        </w:rPr>
      </w:pPr>
    </w:p>
    <w:p w14:paraId="0FAB7C75" w14:textId="77777777" w:rsidR="000E611F" w:rsidRDefault="000E611F" w:rsidP="000E611F">
      <w:pPr>
        <w:spacing w:after="9" w:line="480" w:lineRule="auto"/>
        <w:ind w:left="605" w:right="420" w:hanging="10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fr-FR"/>
        </w:rPr>
      </w:pPr>
    </w:p>
    <w:p w14:paraId="40D25CA9" w14:textId="77777777" w:rsidR="000E611F" w:rsidRPr="00AA42AD" w:rsidRDefault="000E611F" w:rsidP="000E611F">
      <w:pPr>
        <w:spacing w:after="9" w:line="480" w:lineRule="auto"/>
        <w:ind w:left="605" w:right="420" w:hanging="10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fr-FR"/>
        </w:rPr>
      </w:pPr>
      <w:r w:rsidRPr="00AA42AD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fr-FR"/>
        </w:rPr>
        <w:t>Done at………….……………, on…..…………………….</w:t>
      </w:r>
    </w:p>
    <w:p w14:paraId="61399629" w14:textId="77777777" w:rsidR="000E611F" w:rsidRDefault="000E611F" w:rsidP="000E611F">
      <w:pPr>
        <w:spacing w:after="9" w:line="480" w:lineRule="auto"/>
        <w:ind w:left="-47" w:right="420" w:hanging="10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fr-FR"/>
        </w:rPr>
      </w:pPr>
      <w:r w:rsidRPr="00AA42AD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fr-FR"/>
        </w:rPr>
        <w:t xml:space="preserve">                                                                                  </w:t>
      </w:r>
    </w:p>
    <w:p w14:paraId="794289C5" w14:textId="77777777" w:rsidR="000E611F" w:rsidRDefault="000E611F" w:rsidP="000E611F">
      <w:pPr>
        <w:spacing w:after="9" w:line="480" w:lineRule="auto"/>
        <w:ind w:left="-47" w:right="420" w:hanging="10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fr-FR"/>
        </w:rPr>
      </w:pPr>
    </w:p>
    <w:p w14:paraId="08AC3378" w14:textId="27879660" w:rsidR="000E611F" w:rsidRPr="00AA42AD" w:rsidRDefault="00A951CE" w:rsidP="000E611F">
      <w:pPr>
        <w:spacing w:after="9" w:line="480" w:lineRule="auto"/>
        <w:ind w:left="-47" w:right="420" w:hanging="10"/>
        <w:jc w:val="right"/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fr-FR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fr-FR"/>
        </w:rPr>
        <w:t>S</w:t>
      </w:r>
      <w:r w:rsidR="000E611F" w:rsidRPr="00AA42AD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fr-FR"/>
        </w:rPr>
        <w:t>ignature of participant</w:t>
      </w:r>
    </w:p>
    <w:p w14:paraId="513F4175" w14:textId="77777777" w:rsidR="000E611F" w:rsidRDefault="000E611F" w:rsidP="00AA42AD">
      <w:pPr>
        <w:spacing w:after="9" w:line="360" w:lineRule="auto"/>
        <w:ind w:left="10" w:right="397" w:hanging="10"/>
        <w:jc w:val="center"/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fr-FR"/>
        </w:rPr>
      </w:pPr>
    </w:p>
    <w:p w14:paraId="0A8702E8" w14:textId="77777777" w:rsidR="00A951CE" w:rsidRDefault="00A951CE" w:rsidP="00AA42AD">
      <w:pPr>
        <w:spacing w:after="9" w:line="360" w:lineRule="auto"/>
        <w:ind w:left="10" w:right="397" w:hanging="10"/>
        <w:jc w:val="center"/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fr-FR"/>
        </w:rPr>
      </w:pPr>
    </w:p>
    <w:p w14:paraId="78CB6BC5" w14:textId="77777777" w:rsidR="00A951CE" w:rsidRDefault="00A951CE" w:rsidP="00AA42AD">
      <w:pPr>
        <w:spacing w:after="9" w:line="360" w:lineRule="auto"/>
        <w:ind w:left="10" w:right="397" w:hanging="10"/>
        <w:jc w:val="center"/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fr-FR"/>
        </w:rPr>
      </w:pPr>
    </w:p>
    <w:p w14:paraId="23C02EF0" w14:textId="77777777" w:rsidR="00A951CE" w:rsidRDefault="00A951CE" w:rsidP="00AA42AD">
      <w:pPr>
        <w:spacing w:after="9" w:line="360" w:lineRule="auto"/>
        <w:ind w:left="10" w:right="397" w:hanging="10"/>
        <w:jc w:val="center"/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fr-FR"/>
        </w:rPr>
      </w:pPr>
    </w:p>
    <w:p w14:paraId="7BEFBFA8" w14:textId="77777777" w:rsidR="00A951CE" w:rsidRDefault="00A951CE" w:rsidP="00AA42AD">
      <w:pPr>
        <w:spacing w:after="9" w:line="360" w:lineRule="auto"/>
        <w:ind w:left="10" w:right="397" w:hanging="10"/>
        <w:jc w:val="center"/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fr-FR"/>
        </w:rPr>
      </w:pPr>
    </w:p>
    <w:p w14:paraId="741B715F" w14:textId="77777777" w:rsidR="00A951CE" w:rsidRDefault="00A951CE" w:rsidP="00AA42AD">
      <w:pPr>
        <w:spacing w:after="9" w:line="360" w:lineRule="auto"/>
        <w:ind w:left="10" w:right="397" w:hanging="10"/>
        <w:jc w:val="center"/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fr-FR"/>
        </w:rPr>
      </w:pPr>
    </w:p>
    <w:p w14:paraId="02BF0E8F" w14:textId="77777777" w:rsidR="00AA42AD" w:rsidRDefault="00AA42AD" w:rsidP="00AA42AD">
      <w:pPr>
        <w:spacing w:after="9" w:line="360" w:lineRule="auto"/>
        <w:ind w:left="10" w:right="397" w:hanging="10"/>
        <w:jc w:val="center"/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fr-FR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fr-FR"/>
        </w:rPr>
        <w:lastRenderedPageBreak/>
        <w:t>STRUCTURED-QUESTIONNAIRE</w:t>
      </w:r>
    </w:p>
    <w:p w14:paraId="769E2A62" w14:textId="77777777" w:rsidR="00AA42AD" w:rsidRPr="00AA42AD" w:rsidRDefault="00AA42AD" w:rsidP="00AA42AD">
      <w:pPr>
        <w:spacing w:after="9" w:line="360" w:lineRule="auto"/>
        <w:ind w:left="10" w:right="397" w:hanging="10"/>
        <w:jc w:val="center"/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fr-FR"/>
        </w:rPr>
      </w:pPr>
      <w:r w:rsidRPr="00AA42AD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fr-FR"/>
        </w:rPr>
        <w:t>Project title: “</w:t>
      </w:r>
      <w:r w:rsidR="000E611F" w:rsidRPr="000E611F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fr-FR"/>
        </w:rPr>
        <w:t xml:space="preserve">“Assessment of the impact of malaria, typhoid or malaria-typhoid co-infection on liver function markers among patients with febrile fever consulting at the CMA of </w:t>
      </w:r>
      <w:proofErr w:type="spellStart"/>
      <w:r w:rsidR="000E611F" w:rsidRPr="000E611F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fr-FR"/>
        </w:rPr>
        <w:t>Obili</w:t>
      </w:r>
      <w:proofErr w:type="spellEnd"/>
      <w:r w:rsidR="000E611F" w:rsidRPr="000E611F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fr-FR"/>
        </w:rPr>
        <w:t xml:space="preserve"> and the </w:t>
      </w:r>
      <w:proofErr w:type="spellStart"/>
      <w:r w:rsidR="000E611F" w:rsidRPr="000E611F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fr-FR"/>
        </w:rPr>
        <w:t>Mvog-Besti</w:t>
      </w:r>
      <w:proofErr w:type="spellEnd"/>
      <w:r w:rsidR="000E611F" w:rsidRPr="000E611F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fr-FR"/>
        </w:rPr>
        <w:t xml:space="preserve"> Dominican Hospital Center, Yaoundé, Cameroon, Yaoundé-Cameroon”</w:t>
      </w:r>
      <w:r w:rsidRPr="00AA42AD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fr-FR"/>
        </w:rPr>
        <w:t>”.</w:t>
      </w:r>
    </w:p>
    <w:p w14:paraId="2CCCF8C7" w14:textId="77777777" w:rsidR="00AA42AD" w:rsidRPr="00AA42AD" w:rsidRDefault="00AA42AD" w:rsidP="00AA42AD">
      <w:pPr>
        <w:spacing w:after="9" w:line="360" w:lineRule="auto"/>
        <w:ind w:left="10" w:right="397" w:hanging="10"/>
        <w:jc w:val="center"/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fr-FR"/>
        </w:rPr>
      </w:pPr>
      <w:r w:rsidRPr="00AA42AD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fr-FR"/>
        </w:rPr>
        <w:t xml:space="preserve">Questionnaire title: The Burden of Malaria and typhoid fever at CMA of </w:t>
      </w:r>
      <w:proofErr w:type="spellStart"/>
      <w:r w:rsidRPr="00AA42AD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fr-FR"/>
        </w:rPr>
        <w:t>Obili</w:t>
      </w:r>
      <w:proofErr w:type="spellEnd"/>
      <w:r w:rsidRPr="00AA42AD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fr-FR"/>
        </w:rPr>
        <w:t xml:space="preserve"> in Yaoundé-Cameroon</w:t>
      </w:r>
    </w:p>
    <w:p w14:paraId="4E70A88F" w14:textId="77777777" w:rsidR="00AA42AD" w:rsidRPr="00AA42AD" w:rsidRDefault="00AA42AD" w:rsidP="00AA42AD">
      <w:pPr>
        <w:spacing w:after="9" w:line="360" w:lineRule="auto"/>
        <w:ind w:left="10" w:right="397" w:hanging="10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fr-FR"/>
        </w:rPr>
      </w:pPr>
    </w:p>
    <w:p w14:paraId="52FF4D9D" w14:textId="77777777" w:rsidR="00AA42AD" w:rsidRPr="00AA42AD" w:rsidRDefault="00AA42AD" w:rsidP="00AA42AD">
      <w:pPr>
        <w:spacing w:after="9" w:line="360" w:lineRule="auto"/>
        <w:ind w:left="10" w:right="397" w:hanging="10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fr-FR"/>
        </w:rPr>
      </w:pPr>
      <w:r w:rsidRPr="00AA42AD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fr-FR"/>
        </w:rPr>
        <w:t>Participant Code...………                                                                            Date…………………</w:t>
      </w:r>
    </w:p>
    <w:p w14:paraId="27516DCF" w14:textId="77777777" w:rsidR="00AA42AD" w:rsidRPr="00AA42AD" w:rsidRDefault="00AA42AD" w:rsidP="00AA42AD">
      <w:pPr>
        <w:spacing w:after="9" w:line="360" w:lineRule="auto"/>
        <w:ind w:left="10" w:right="397" w:hanging="10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fr-FR"/>
        </w:rPr>
      </w:pPr>
    </w:p>
    <w:p w14:paraId="79EE55A5" w14:textId="77777777" w:rsidR="00AA42AD" w:rsidRPr="00AA42AD" w:rsidRDefault="00AA42AD" w:rsidP="00AA42AD">
      <w:pPr>
        <w:spacing w:after="9" w:line="360" w:lineRule="auto"/>
        <w:ind w:left="10" w:right="397" w:hanging="10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fr-FR"/>
        </w:rPr>
      </w:pPr>
      <w:r w:rsidRPr="00AA42AD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fr-FR"/>
        </w:rPr>
        <w:t>Section one: Socio-demographic status</w:t>
      </w:r>
    </w:p>
    <w:p w14:paraId="475884AA" w14:textId="77777777" w:rsidR="00AA42AD" w:rsidRPr="00AA42AD" w:rsidRDefault="00AA42AD" w:rsidP="00AA42AD">
      <w:pPr>
        <w:spacing w:after="9" w:line="360" w:lineRule="auto"/>
        <w:ind w:left="10" w:right="397" w:hanging="10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fr-FR"/>
        </w:rPr>
      </w:pPr>
      <w:r w:rsidRPr="00AA42AD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fr-FR"/>
        </w:rPr>
        <w:t xml:space="preserve">1. Age: 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fr-FR"/>
        </w:rPr>
        <w:t xml:space="preserve"> </w:t>
      </w:r>
      <w:proofErr w:type="gramStart"/>
      <w:r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fr-FR"/>
        </w:rPr>
        <w:t xml:space="preserve">   </w:t>
      </w:r>
      <w:r w:rsidRPr="00AA42AD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>[</w:t>
      </w:r>
      <w:proofErr w:type="gramEnd"/>
      <w:r w:rsidRPr="00AA42AD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 xml:space="preserve">0-5]        </w:t>
      </w:r>
      <w:proofErr w:type="gramStart"/>
      <w:r w:rsidRPr="00AA42AD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 xml:space="preserve">  ;</w:t>
      </w:r>
      <w:proofErr w:type="gramEnd"/>
      <w:r w:rsidRPr="00AA42AD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 xml:space="preserve">   ]5-20]           </w:t>
      </w:r>
      <w:proofErr w:type="gramStart"/>
      <w:r w:rsidRPr="00AA42AD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 xml:space="preserve">  ;</w:t>
      </w:r>
      <w:proofErr w:type="gramEnd"/>
      <w:r w:rsidRPr="00AA42AD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 xml:space="preserve">   ]20-40]          </w:t>
      </w:r>
      <w:proofErr w:type="gramStart"/>
      <w:r w:rsidRPr="00AA42AD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 xml:space="preserve">  ;</w:t>
      </w:r>
      <w:proofErr w:type="gramEnd"/>
      <w:r w:rsidRPr="00AA42AD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 xml:space="preserve">    ]40-60]   </w:t>
      </w:r>
      <w:proofErr w:type="gramStart"/>
      <w:r w:rsidRPr="00AA42AD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 xml:space="preserve">  ;</w:t>
      </w:r>
      <w:proofErr w:type="gramEnd"/>
      <w:r w:rsidRPr="00AA42AD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 xml:space="preserve">     &gt; 60 </w:t>
      </w:r>
      <w:r w:rsidRPr="00AA42AD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fr-FR"/>
        </w:rPr>
        <w:t xml:space="preserve">                        </w:t>
      </w:r>
    </w:p>
    <w:p w14:paraId="29E652FD" w14:textId="77777777" w:rsidR="00AA42AD" w:rsidRPr="00AA42AD" w:rsidRDefault="00AA42AD" w:rsidP="00AA42AD">
      <w:pPr>
        <w:spacing w:after="9" w:line="360" w:lineRule="auto"/>
        <w:ind w:left="10" w:right="397" w:hanging="10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fr-FR"/>
        </w:rPr>
      </w:pPr>
      <w:r w:rsidRPr="00AA42AD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fr-FR"/>
        </w:rPr>
        <w:t xml:space="preserve">2. Gender: </w:t>
      </w:r>
      <w:r w:rsidRPr="00AA42AD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>(1) Male          (2) Female</w:t>
      </w:r>
      <w:r w:rsidRPr="00AA42AD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fr-FR"/>
        </w:rPr>
        <w:t xml:space="preserve"> </w:t>
      </w:r>
    </w:p>
    <w:p w14:paraId="040A769A" w14:textId="77777777" w:rsidR="00AA42AD" w:rsidRPr="00AA42AD" w:rsidRDefault="00AA42AD" w:rsidP="00AA42AD">
      <w:pPr>
        <w:spacing w:after="9" w:line="360" w:lineRule="auto"/>
        <w:ind w:left="10" w:right="397" w:hanging="10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fr-FR"/>
        </w:rPr>
      </w:pPr>
      <w:r w:rsidRPr="00AA42AD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fr-FR"/>
        </w:rPr>
        <w:t xml:space="preserve">3. Marital status: </w:t>
      </w:r>
      <w:r w:rsidRPr="00AA42AD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>(1) Married           (2) Single         (3) Widow           (4) Widower</w:t>
      </w:r>
    </w:p>
    <w:p w14:paraId="20749863" w14:textId="77777777" w:rsidR="00AA42AD" w:rsidRPr="00AA42AD" w:rsidRDefault="00AA42AD" w:rsidP="00AA42AD">
      <w:pPr>
        <w:spacing w:after="9" w:line="360" w:lineRule="auto"/>
        <w:ind w:left="10" w:right="397" w:hanging="1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</w:pPr>
      <w:r w:rsidRPr="00AA42AD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fr-FR"/>
        </w:rPr>
        <w:t xml:space="preserve">4. 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fr-FR"/>
        </w:rPr>
        <w:t>Profession</w:t>
      </w:r>
      <w:r w:rsidRPr="00AA42AD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fr-FR"/>
        </w:rPr>
        <w:t xml:space="preserve">: </w:t>
      </w:r>
      <w:r w:rsidRPr="00AA42AD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 xml:space="preserve">(1) </w:t>
      </w:r>
      <w:r w:rsidRPr="00DD2831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>Civil servant;</w:t>
      </w:r>
      <w:r w:rsidRPr="00AA42AD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 xml:space="preserve">    (2) </w:t>
      </w:r>
      <w:r w:rsidRPr="00DD2831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>Employee;</w:t>
      </w:r>
      <w:r w:rsidRPr="00AA42AD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 xml:space="preserve">         (3) </w:t>
      </w:r>
      <w:r w:rsidRPr="00DD2831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 xml:space="preserve">Self-employment;       </w:t>
      </w:r>
      <w:r w:rsidRPr="00AA42AD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 xml:space="preserve"> </w:t>
      </w:r>
    </w:p>
    <w:p w14:paraId="3406C869" w14:textId="77777777" w:rsidR="00AA42AD" w:rsidRPr="00AA42AD" w:rsidRDefault="00AA42AD" w:rsidP="00AA42AD">
      <w:pPr>
        <w:spacing w:after="9" w:line="360" w:lineRule="auto"/>
        <w:ind w:left="10" w:right="397" w:hanging="1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</w:pPr>
      <w:r w:rsidRPr="00AA42AD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>(5) Others (specify……………………………….)</w:t>
      </w:r>
    </w:p>
    <w:p w14:paraId="034331B3" w14:textId="77777777" w:rsidR="00AA42AD" w:rsidRPr="00AA42AD" w:rsidRDefault="00AA42AD" w:rsidP="00AA42AD">
      <w:pPr>
        <w:spacing w:after="9" w:line="360" w:lineRule="auto"/>
        <w:ind w:left="10" w:right="397" w:hanging="1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</w:pPr>
      <w:r w:rsidRPr="00AA42AD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fr-FR"/>
        </w:rPr>
        <w:t xml:space="preserve">5. 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fr-FR"/>
        </w:rPr>
        <w:t>Level of Education</w:t>
      </w:r>
      <w:r w:rsidRPr="00AA42AD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fr-FR"/>
        </w:rPr>
        <w:t xml:space="preserve">: </w:t>
      </w:r>
      <w:r w:rsidRPr="00AA42AD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>(1) Never been to school</w:t>
      </w:r>
      <w:r w:rsidRPr="00DD2831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>;</w:t>
      </w:r>
      <w:r w:rsidRPr="00AA42AD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 xml:space="preserve">   (2) Primary school</w:t>
      </w:r>
      <w:r w:rsidRPr="00DD2831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>;</w:t>
      </w:r>
      <w:r w:rsidRPr="00AA42AD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 xml:space="preserve">     (3) Secondary</w:t>
      </w:r>
      <w:r w:rsidRPr="00DD2831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 xml:space="preserve"> </w:t>
      </w:r>
      <w:r w:rsidRPr="00AA42AD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 xml:space="preserve">school             (4) University </w:t>
      </w:r>
    </w:p>
    <w:p w14:paraId="43D6536E" w14:textId="77777777" w:rsidR="00AA42AD" w:rsidRPr="00AA42AD" w:rsidRDefault="00AA42AD" w:rsidP="00AA42AD">
      <w:pPr>
        <w:spacing w:after="9" w:line="360" w:lineRule="auto"/>
        <w:ind w:left="10" w:right="397" w:hanging="10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fr-FR"/>
        </w:rPr>
      </w:pPr>
      <w:r w:rsidRPr="00AA42AD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fr-FR"/>
        </w:rPr>
        <w:t xml:space="preserve">6. House type: </w:t>
      </w:r>
      <w:r w:rsidRPr="00AA42AD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 xml:space="preserve">(1) Mud block           (2) Cement block            (3) </w:t>
      </w:r>
      <w:r w:rsidRPr="00DD2831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>Wood</w:t>
      </w:r>
      <w:r w:rsidRPr="00AA42AD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fr-FR"/>
        </w:rPr>
        <w:t xml:space="preserve"> </w:t>
      </w:r>
    </w:p>
    <w:p w14:paraId="104B6DAC" w14:textId="77777777" w:rsidR="00AA42AD" w:rsidRPr="00AA42AD" w:rsidRDefault="00AA42AD" w:rsidP="00AA42AD">
      <w:pPr>
        <w:spacing w:after="9" w:line="360" w:lineRule="auto"/>
        <w:ind w:left="10" w:right="397" w:hanging="10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fr-FR"/>
        </w:rPr>
      </w:pPr>
      <w:r w:rsidRPr="00AA42AD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fr-FR"/>
        </w:rPr>
        <w:t>7. Number of people in the household: ………………………..</w:t>
      </w:r>
    </w:p>
    <w:p w14:paraId="38BB0746" w14:textId="77777777" w:rsidR="00AA42AD" w:rsidRPr="00AA42AD" w:rsidRDefault="00AA42AD" w:rsidP="00AA42AD">
      <w:pPr>
        <w:spacing w:after="9" w:line="360" w:lineRule="auto"/>
        <w:ind w:left="10" w:right="397" w:hanging="10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fr-FR"/>
        </w:rPr>
      </w:pPr>
      <w:r w:rsidRPr="00AA42AD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fr-FR"/>
        </w:rPr>
        <w:t xml:space="preserve">8. Is there a ceiling? </w:t>
      </w:r>
      <w:r w:rsidRPr="00AA42AD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>(1) Yes          (2) No</w:t>
      </w:r>
    </w:p>
    <w:p w14:paraId="7A12CD36" w14:textId="77777777" w:rsidR="00AA42AD" w:rsidRPr="00AA42AD" w:rsidRDefault="00AA42AD" w:rsidP="00AA42AD">
      <w:pPr>
        <w:spacing w:after="9" w:line="480" w:lineRule="auto"/>
        <w:ind w:left="10" w:right="397" w:hanging="1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</w:pPr>
      <w:r w:rsidRPr="00AA42AD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fr-FR"/>
        </w:rPr>
        <w:t xml:space="preserve">9. If yes, type of ceiling: </w:t>
      </w:r>
      <w:r w:rsidRPr="00AA42AD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 xml:space="preserve">(1) Plywood       </w:t>
      </w:r>
      <w:r w:rsidR="00DD2831" w:rsidRPr="00DD2831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>;</w:t>
      </w:r>
      <w:r w:rsidRPr="00AA42AD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 xml:space="preserve">     (2) Zinc     </w:t>
      </w:r>
      <w:r w:rsidR="00DD2831" w:rsidRPr="00DD2831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>;</w:t>
      </w:r>
      <w:r w:rsidRPr="00AA42AD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 xml:space="preserve">     (3) Bamboo      </w:t>
      </w:r>
      <w:r w:rsidR="00DD2831" w:rsidRPr="00DD2831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>;</w:t>
      </w:r>
      <w:r w:rsidRPr="00AA42AD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 xml:space="preserve">      (4) Others </w:t>
      </w:r>
    </w:p>
    <w:p w14:paraId="3E578714" w14:textId="77777777" w:rsidR="00AA42AD" w:rsidRPr="00AA42AD" w:rsidRDefault="00AA42AD" w:rsidP="00AA42AD">
      <w:pPr>
        <w:spacing w:after="9" w:line="480" w:lineRule="auto"/>
        <w:ind w:left="10" w:right="397" w:hanging="10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fr-FR"/>
        </w:rPr>
      </w:pPr>
      <w:r w:rsidRPr="00AA42AD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>(specify…………………………)</w:t>
      </w:r>
    </w:p>
    <w:p w14:paraId="3EE5EAD9" w14:textId="77777777" w:rsidR="00AA42AD" w:rsidRPr="00AA42AD" w:rsidRDefault="00AA42AD" w:rsidP="00AA42AD">
      <w:pPr>
        <w:spacing w:after="9" w:line="480" w:lineRule="auto"/>
        <w:ind w:left="10" w:right="397" w:hanging="10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fr-FR"/>
        </w:rPr>
      </w:pPr>
      <w:r w:rsidRPr="00AA42AD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fr-FR"/>
        </w:rPr>
        <w:t xml:space="preserve">10. Is there space at the gable ends of the wall: </w:t>
      </w:r>
      <w:r w:rsidRPr="00AA42AD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 xml:space="preserve">(1) Yes   </w:t>
      </w:r>
      <w:proofErr w:type="gramStart"/>
      <w:r w:rsidRPr="00AA42AD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 xml:space="preserve">  </w:t>
      </w:r>
      <w:r w:rsidR="00DD2831" w:rsidRPr="00FB7634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>;</w:t>
      </w:r>
      <w:proofErr w:type="gramEnd"/>
      <w:r w:rsidRPr="00AA42AD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 xml:space="preserve">   </w:t>
      </w:r>
      <w:proofErr w:type="gramStart"/>
      <w:r w:rsidRPr="00AA42AD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 xml:space="preserve">   (</w:t>
      </w:r>
      <w:proofErr w:type="gramEnd"/>
      <w:r w:rsidRPr="00AA42AD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>2) No</w:t>
      </w:r>
      <w:r w:rsidRPr="00AA42AD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fr-FR"/>
        </w:rPr>
        <w:t xml:space="preserve"> </w:t>
      </w:r>
    </w:p>
    <w:p w14:paraId="156F65D8" w14:textId="77777777" w:rsidR="00AA42AD" w:rsidRPr="00AA42AD" w:rsidRDefault="00AA42AD" w:rsidP="00DD2831">
      <w:pPr>
        <w:spacing w:after="9" w:line="480" w:lineRule="auto"/>
        <w:ind w:left="10" w:right="397" w:hanging="10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fr-FR"/>
        </w:rPr>
      </w:pPr>
      <w:r w:rsidRPr="00AA42AD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fr-FR"/>
        </w:rPr>
        <w:t>11.</w:t>
      </w:r>
      <w:r w:rsidR="00DD2831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fr-FR"/>
        </w:rPr>
        <w:t xml:space="preserve"> </w:t>
      </w:r>
      <w:r w:rsidRPr="00AA42AD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fr-FR"/>
        </w:rPr>
        <w:t xml:space="preserve">Type of toilet: </w:t>
      </w:r>
      <w:r w:rsidRPr="00AA42AD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>(1) Pit latrine               (2) Water system</w:t>
      </w:r>
      <w:r w:rsidRPr="00AA42AD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fr-FR"/>
        </w:rPr>
        <w:t xml:space="preserve">              </w:t>
      </w:r>
    </w:p>
    <w:p w14:paraId="6DA2CF3B" w14:textId="77777777" w:rsidR="00AA42AD" w:rsidRPr="00AA42AD" w:rsidRDefault="00AA42AD" w:rsidP="00AA42AD">
      <w:pPr>
        <w:spacing w:after="9" w:line="360" w:lineRule="auto"/>
        <w:ind w:left="-47" w:right="-397" w:hanging="10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fr-FR"/>
        </w:rPr>
      </w:pPr>
      <w:r w:rsidRPr="00AA42AD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fr-FR"/>
        </w:rPr>
        <w:t xml:space="preserve">12. Do you often stay out of your home late into the nights? </w:t>
      </w:r>
      <w:r w:rsidRPr="00AA42AD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 xml:space="preserve">(1) Yes     </w:t>
      </w:r>
      <w:r w:rsidR="00DD2831" w:rsidRPr="00DD2831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>;</w:t>
      </w:r>
      <w:r w:rsidRPr="00AA42AD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 xml:space="preserve">      (2) No</w:t>
      </w:r>
    </w:p>
    <w:p w14:paraId="19F4FA61" w14:textId="77777777" w:rsidR="00AA42AD" w:rsidRPr="00AA42AD" w:rsidRDefault="00AA42AD" w:rsidP="00AA42AD">
      <w:pPr>
        <w:spacing w:after="9" w:line="360" w:lineRule="auto"/>
        <w:ind w:left="-47" w:right="-397" w:hanging="10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fr-FR"/>
        </w:rPr>
      </w:pPr>
      <w:r w:rsidRPr="00AA42AD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fr-FR"/>
        </w:rPr>
        <w:t>13. What is your monthly income level: …………………………………</w:t>
      </w:r>
    </w:p>
    <w:p w14:paraId="66361D19" w14:textId="77777777" w:rsidR="00AA42AD" w:rsidRPr="00AA42AD" w:rsidRDefault="00AA42AD" w:rsidP="00AA42AD">
      <w:pPr>
        <w:spacing w:after="9" w:line="360" w:lineRule="auto"/>
        <w:ind w:left="-47" w:right="-397" w:hanging="1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</w:pPr>
      <w:r w:rsidRPr="00AA42AD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fr-FR"/>
        </w:rPr>
        <w:t xml:space="preserve">14. What is </w:t>
      </w:r>
      <w:r w:rsidR="00DD2831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fr-FR"/>
        </w:rPr>
        <w:t xml:space="preserve">the source of </w:t>
      </w:r>
      <w:r w:rsidRPr="00AA42AD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fr-FR"/>
        </w:rPr>
        <w:t xml:space="preserve">your </w:t>
      </w:r>
      <w:r w:rsidR="00DD2831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fr-FR"/>
        </w:rPr>
        <w:t xml:space="preserve">running </w:t>
      </w:r>
      <w:r w:rsidRPr="00AA42AD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fr-FR"/>
        </w:rPr>
        <w:t>water</w:t>
      </w:r>
      <w:r w:rsidR="00DD2831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fr-FR"/>
        </w:rPr>
        <w:t>?</w:t>
      </w:r>
      <w:r w:rsidRPr="00AA42AD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fr-FR"/>
        </w:rPr>
        <w:t xml:space="preserve"> </w:t>
      </w:r>
      <w:r w:rsidRPr="00AA42AD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 xml:space="preserve">(1) </w:t>
      </w:r>
      <w:r w:rsidR="00DD2831" w:rsidRPr="00FB7634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>W</w:t>
      </w:r>
      <w:r w:rsidRPr="00AA42AD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 xml:space="preserve">ell  </w:t>
      </w:r>
      <w:proofErr w:type="gramStart"/>
      <w:r w:rsidRPr="00AA42AD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 xml:space="preserve">  </w:t>
      </w:r>
      <w:r w:rsidR="00DD2831" w:rsidRPr="00FB7634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>;</w:t>
      </w:r>
      <w:proofErr w:type="gramEnd"/>
      <w:r w:rsidRPr="00AA42AD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 xml:space="preserve"> </w:t>
      </w:r>
      <w:proofErr w:type="gramStart"/>
      <w:r w:rsidRPr="00AA42AD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 xml:space="preserve">   (</w:t>
      </w:r>
      <w:proofErr w:type="gramEnd"/>
      <w:r w:rsidRPr="00AA42AD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 xml:space="preserve">2) Tap water  </w:t>
      </w:r>
      <w:proofErr w:type="gramStart"/>
      <w:r w:rsidRPr="00AA42AD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 xml:space="preserve">  </w:t>
      </w:r>
      <w:r w:rsidR="00DD2831" w:rsidRPr="00FB7634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>;</w:t>
      </w:r>
      <w:proofErr w:type="gramEnd"/>
      <w:r w:rsidRPr="00AA42AD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 xml:space="preserve"> </w:t>
      </w:r>
      <w:proofErr w:type="gramStart"/>
      <w:r w:rsidRPr="00AA42AD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 xml:space="preserve">   (</w:t>
      </w:r>
      <w:proofErr w:type="gramEnd"/>
      <w:r w:rsidRPr="00AA42AD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>3</w:t>
      </w:r>
      <w:proofErr w:type="gramStart"/>
      <w:r w:rsidR="00DD2831" w:rsidRPr="00FB7634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>)</w:t>
      </w:r>
      <w:r w:rsidR="00FB7634" w:rsidRPr="00FB7634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 xml:space="preserve"> </w:t>
      </w:r>
      <w:r w:rsidR="00DD2831" w:rsidRPr="00FB7634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 xml:space="preserve"> Spring</w:t>
      </w:r>
      <w:proofErr w:type="gramEnd"/>
      <w:r w:rsidR="00DD2831" w:rsidRPr="00FB7634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 xml:space="preserve"> water</w:t>
      </w:r>
      <w:r w:rsidRPr="00AA42AD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 xml:space="preserve">  </w:t>
      </w:r>
      <w:proofErr w:type="gramStart"/>
      <w:r w:rsidRPr="00AA42AD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 xml:space="preserve">  </w:t>
      </w:r>
      <w:r w:rsidR="00DD2831" w:rsidRPr="00FB7634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>;</w:t>
      </w:r>
      <w:proofErr w:type="gramEnd"/>
      <w:r w:rsidRPr="00AA42AD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 xml:space="preserve"> </w:t>
      </w:r>
      <w:proofErr w:type="gramStart"/>
      <w:r w:rsidRPr="00AA42AD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 xml:space="preserve">   (</w:t>
      </w:r>
      <w:proofErr w:type="gramEnd"/>
      <w:r w:rsidRPr="00AA42AD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>4) Borehole</w:t>
      </w:r>
      <w:r w:rsidR="00DD2831" w:rsidRPr="00FB7634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 xml:space="preserve"> water</w:t>
      </w:r>
      <w:r w:rsidRPr="00AA42AD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 xml:space="preserve"> </w:t>
      </w:r>
    </w:p>
    <w:p w14:paraId="45073B52" w14:textId="77777777" w:rsidR="00AA42AD" w:rsidRPr="00AA42AD" w:rsidRDefault="00AA42AD" w:rsidP="00AA42AD">
      <w:pPr>
        <w:spacing w:after="9" w:line="360" w:lineRule="auto"/>
        <w:ind w:left="-47" w:right="-397" w:hanging="1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</w:pPr>
      <w:r w:rsidRPr="00AA42AD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fr-FR"/>
        </w:rPr>
        <w:t xml:space="preserve">15. </w:t>
      </w:r>
      <w:r w:rsidR="00DD2831" w:rsidRPr="00AA42AD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fr-FR"/>
        </w:rPr>
        <w:t xml:space="preserve">What is </w:t>
      </w:r>
      <w:r w:rsidR="00DD2831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fr-FR"/>
        </w:rPr>
        <w:t xml:space="preserve">the source of </w:t>
      </w:r>
      <w:r w:rsidR="00DD2831" w:rsidRPr="00AA42AD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fr-FR"/>
        </w:rPr>
        <w:t xml:space="preserve">your </w:t>
      </w:r>
      <w:r w:rsidR="00DD2831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fr-FR"/>
        </w:rPr>
        <w:t xml:space="preserve">drinking </w:t>
      </w:r>
      <w:r w:rsidR="00DD2831" w:rsidRPr="00AA42AD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fr-FR"/>
        </w:rPr>
        <w:t>water</w:t>
      </w:r>
      <w:r w:rsidR="00DD2831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fr-FR"/>
        </w:rPr>
        <w:t>?</w:t>
      </w:r>
      <w:r w:rsidRPr="00AA42AD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fr-FR"/>
        </w:rPr>
        <w:t xml:space="preserve"> </w:t>
      </w:r>
      <w:r w:rsidRPr="00AA42AD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 xml:space="preserve">(1) Mineral water </w:t>
      </w:r>
      <w:proofErr w:type="gramStart"/>
      <w:r w:rsidRPr="00AA42AD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 xml:space="preserve">  </w:t>
      </w:r>
      <w:r w:rsidR="00DD2831" w:rsidRPr="00FB7634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>;</w:t>
      </w:r>
      <w:proofErr w:type="gramEnd"/>
      <w:r w:rsidRPr="00AA42AD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 xml:space="preserve">  </w:t>
      </w:r>
      <w:proofErr w:type="gramStart"/>
      <w:r w:rsidRPr="00AA42AD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 xml:space="preserve">   (</w:t>
      </w:r>
      <w:proofErr w:type="gramEnd"/>
      <w:r w:rsidRPr="00AA42AD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 xml:space="preserve">2) Tap water </w:t>
      </w:r>
      <w:proofErr w:type="gramStart"/>
      <w:r w:rsidRPr="00AA42AD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 xml:space="preserve"> </w:t>
      </w:r>
      <w:r w:rsidR="00DD2831" w:rsidRPr="00FB7634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 xml:space="preserve"> ;</w:t>
      </w:r>
      <w:proofErr w:type="gramEnd"/>
      <w:r w:rsidR="00DD2831" w:rsidRPr="00FB7634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 xml:space="preserve">  </w:t>
      </w:r>
      <w:proofErr w:type="gramStart"/>
      <w:r w:rsidR="00DD2831" w:rsidRPr="00FB7634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 xml:space="preserve">   (</w:t>
      </w:r>
      <w:proofErr w:type="gramEnd"/>
      <w:r w:rsidR="00DD2831" w:rsidRPr="00FB7634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 xml:space="preserve">3) Spring water </w:t>
      </w:r>
      <w:proofErr w:type="gramStart"/>
      <w:r w:rsidR="00FB7634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 xml:space="preserve"> </w:t>
      </w:r>
      <w:r w:rsidR="00DD2831" w:rsidRPr="00FB7634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 xml:space="preserve"> ;</w:t>
      </w:r>
      <w:proofErr w:type="gramEnd"/>
      <w:r w:rsidR="00DD2831" w:rsidRPr="00FB7634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 xml:space="preserve">   </w:t>
      </w:r>
      <w:proofErr w:type="gramStart"/>
      <w:r w:rsidR="00DD2831" w:rsidRPr="00FB7634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 xml:space="preserve">   (</w:t>
      </w:r>
      <w:proofErr w:type="gramEnd"/>
      <w:r w:rsidR="00DD2831" w:rsidRPr="00FB7634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>4) Bore</w:t>
      </w:r>
      <w:r w:rsidRPr="00AA42AD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 xml:space="preserve">hole </w:t>
      </w:r>
    </w:p>
    <w:p w14:paraId="417BA091" w14:textId="77777777" w:rsidR="00DD2831" w:rsidRDefault="00DD2831" w:rsidP="00AA42AD">
      <w:pPr>
        <w:spacing w:after="9" w:line="360" w:lineRule="auto"/>
        <w:ind w:left="-47" w:right="-397" w:hanging="10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fr-FR"/>
        </w:rPr>
      </w:pPr>
    </w:p>
    <w:p w14:paraId="3ECBA41B" w14:textId="77777777" w:rsidR="00DD2831" w:rsidRDefault="00DD2831" w:rsidP="00AA42AD">
      <w:pPr>
        <w:spacing w:after="9" w:line="360" w:lineRule="auto"/>
        <w:ind w:left="-47" w:right="-397" w:hanging="10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fr-FR"/>
        </w:rPr>
      </w:pPr>
    </w:p>
    <w:p w14:paraId="256379F3" w14:textId="77777777" w:rsidR="00DD2831" w:rsidRDefault="00DD2831" w:rsidP="00AA42AD">
      <w:pPr>
        <w:spacing w:after="9" w:line="360" w:lineRule="auto"/>
        <w:ind w:left="-47" w:right="-397" w:hanging="10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fr-FR"/>
        </w:rPr>
      </w:pPr>
    </w:p>
    <w:p w14:paraId="744A2675" w14:textId="77777777" w:rsidR="00AA42AD" w:rsidRPr="00AA42AD" w:rsidRDefault="00AA42AD" w:rsidP="00AA42AD">
      <w:pPr>
        <w:spacing w:after="9" w:line="360" w:lineRule="auto"/>
        <w:ind w:left="-47" w:right="-397" w:hanging="10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fr-FR"/>
        </w:rPr>
      </w:pPr>
      <w:r w:rsidRPr="00AA42AD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fr-FR"/>
        </w:rPr>
        <w:t>Section Two: Prevention and management of malaria</w:t>
      </w:r>
    </w:p>
    <w:p w14:paraId="5BB245C5" w14:textId="77777777" w:rsidR="00AA42AD" w:rsidRPr="00AA42AD" w:rsidRDefault="00AA42AD" w:rsidP="00AA42AD">
      <w:pPr>
        <w:spacing w:after="9" w:line="360" w:lineRule="auto"/>
        <w:ind w:left="-47" w:right="-397" w:hanging="10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fr-FR"/>
        </w:rPr>
      </w:pPr>
      <w:r w:rsidRPr="00AA42AD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fr-FR"/>
        </w:rPr>
        <w:t xml:space="preserve">1. Do windows have mosquito nets? </w:t>
      </w:r>
      <w:r w:rsidRPr="00AA42AD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 xml:space="preserve">(1) Yes     </w:t>
      </w:r>
      <w:r w:rsidR="00DD2831" w:rsidRPr="00FB7634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>;</w:t>
      </w:r>
      <w:r w:rsidRPr="00AA42AD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 xml:space="preserve">    (2) No</w:t>
      </w:r>
      <w:r w:rsidRPr="00AA42AD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fr-FR"/>
        </w:rPr>
        <w:t xml:space="preserve"> </w:t>
      </w:r>
    </w:p>
    <w:p w14:paraId="612B8CBA" w14:textId="77777777" w:rsidR="00AA42AD" w:rsidRPr="00AA42AD" w:rsidRDefault="00AA42AD" w:rsidP="00AA42AD">
      <w:pPr>
        <w:spacing w:after="9" w:line="360" w:lineRule="auto"/>
        <w:ind w:left="-47" w:right="-397" w:hanging="10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fr-FR"/>
        </w:rPr>
      </w:pPr>
      <w:r w:rsidRPr="00AA42AD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fr-FR"/>
        </w:rPr>
        <w:t xml:space="preserve">2. Is </w:t>
      </w:r>
      <w:proofErr w:type="gramStart"/>
      <w:r w:rsidRPr="00AA42AD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fr-FR"/>
        </w:rPr>
        <w:t>there standing</w:t>
      </w:r>
      <w:proofErr w:type="gramEnd"/>
      <w:r w:rsidRPr="00AA42AD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fr-FR"/>
        </w:rPr>
        <w:t xml:space="preserve"> water within 20 meters around the house: </w:t>
      </w:r>
      <w:r w:rsidRPr="00AA42AD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>(1) Yes</w:t>
      </w:r>
      <w:r w:rsidR="00FB7634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 xml:space="preserve"> </w:t>
      </w:r>
      <w:proofErr w:type="gramStart"/>
      <w:r w:rsidRPr="00AA42AD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 xml:space="preserve">  </w:t>
      </w:r>
      <w:r w:rsidR="00DD2831" w:rsidRPr="00FB7634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>;</w:t>
      </w:r>
      <w:proofErr w:type="gramEnd"/>
      <w:r w:rsidRPr="00AA42AD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 xml:space="preserve">  </w:t>
      </w:r>
      <w:proofErr w:type="gramStart"/>
      <w:r w:rsidRPr="00AA42AD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 xml:space="preserve">   (</w:t>
      </w:r>
      <w:proofErr w:type="gramEnd"/>
      <w:r w:rsidRPr="00AA42AD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>2) No</w:t>
      </w:r>
      <w:r w:rsidRPr="00AA42AD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fr-FR"/>
        </w:rPr>
        <w:t xml:space="preserve"> </w:t>
      </w:r>
    </w:p>
    <w:p w14:paraId="5EC2A691" w14:textId="77777777" w:rsidR="00AA42AD" w:rsidRPr="00AA42AD" w:rsidRDefault="00AA42AD" w:rsidP="00AA42AD">
      <w:pPr>
        <w:spacing w:after="9" w:line="360" w:lineRule="auto"/>
        <w:ind w:left="-47" w:right="-397" w:hanging="1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</w:pPr>
      <w:r w:rsidRPr="00AA42AD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fr-FR"/>
        </w:rPr>
        <w:t>3.</w:t>
      </w:r>
      <w:r w:rsidR="00DD2831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fr-FR"/>
        </w:rPr>
        <w:t xml:space="preserve"> </w:t>
      </w:r>
      <w:r w:rsidRPr="00AA42AD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fr-FR"/>
        </w:rPr>
        <w:t xml:space="preserve">Are there bushes around the house: </w:t>
      </w:r>
      <w:r w:rsidRPr="00AA42AD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 xml:space="preserve">(1) Yes   </w:t>
      </w:r>
      <w:r w:rsidR="00DD2831" w:rsidRPr="00FB7634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>;</w:t>
      </w:r>
      <w:r w:rsidRPr="00AA42AD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 xml:space="preserve">      (2) No</w:t>
      </w:r>
    </w:p>
    <w:p w14:paraId="6C7CF133" w14:textId="77777777" w:rsidR="00AA42AD" w:rsidRPr="00AA42AD" w:rsidRDefault="00AA42AD" w:rsidP="00AA42AD">
      <w:pPr>
        <w:tabs>
          <w:tab w:val="left" w:pos="6090"/>
        </w:tabs>
        <w:spacing w:after="9" w:line="360" w:lineRule="auto"/>
        <w:ind w:left="-47" w:right="-397" w:hanging="10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fr-FR"/>
        </w:rPr>
      </w:pPr>
      <w:r w:rsidRPr="00AA42AD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fr-FR"/>
        </w:rPr>
        <w:t xml:space="preserve">4. Are there crops around the house: </w:t>
      </w:r>
      <w:r w:rsidRPr="00AA42AD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 xml:space="preserve">(1) Yes    </w:t>
      </w:r>
      <w:r w:rsidR="00DD2831" w:rsidRPr="00FB7634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>;</w:t>
      </w:r>
      <w:r w:rsidRPr="00AA42AD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 xml:space="preserve">     (2) No</w:t>
      </w:r>
      <w:r w:rsidRPr="00AA42AD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fr-FR"/>
        </w:rPr>
        <w:tab/>
      </w:r>
    </w:p>
    <w:p w14:paraId="103E1A48" w14:textId="77777777" w:rsidR="00AA42AD" w:rsidRPr="00AA42AD" w:rsidRDefault="00AA42AD" w:rsidP="00AA42AD">
      <w:pPr>
        <w:spacing w:after="9" w:line="360" w:lineRule="auto"/>
        <w:ind w:left="-47" w:right="-397" w:hanging="1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</w:pPr>
      <w:r w:rsidRPr="00AA42AD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fr-FR"/>
        </w:rPr>
        <w:t xml:space="preserve">5. If yes, what type: </w:t>
      </w:r>
      <w:r w:rsidRPr="00AA42AD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 xml:space="preserve">(1) Plantain   </w:t>
      </w:r>
      <w:proofErr w:type="gramStart"/>
      <w:r w:rsidRPr="00AA42AD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 xml:space="preserve">  </w:t>
      </w:r>
      <w:r w:rsidR="00DD2831" w:rsidRPr="00FB7634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>;</w:t>
      </w:r>
      <w:proofErr w:type="gramEnd"/>
      <w:r w:rsidRPr="00AA42AD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 xml:space="preserve"> </w:t>
      </w:r>
      <w:proofErr w:type="gramStart"/>
      <w:r w:rsidRPr="00AA42AD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 xml:space="preserve">   (</w:t>
      </w:r>
      <w:proofErr w:type="gramEnd"/>
      <w:r w:rsidRPr="00AA42AD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 xml:space="preserve">2) Cocoa  </w:t>
      </w:r>
      <w:proofErr w:type="gramStart"/>
      <w:r w:rsidRPr="00AA42AD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 xml:space="preserve">  </w:t>
      </w:r>
      <w:r w:rsidR="00DD2831" w:rsidRPr="00FB7634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>;</w:t>
      </w:r>
      <w:proofErr w:type="gramEnd"/>
      <w:r w:rsidRPr="00AA42AD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 xml:space="preserve"> </w:t>
      </w:r>
      <w:proofErr w:type="gramStart"/>
      <w:r w:rsidRPr="00AA42AD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 xml:space="preserve">   (</w:t>
      </w:r>
      <w:proofErr w:type="gramEnd"/>
      <w:r w:rsidRPr="00AA42AD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 xml:space="preserve">3) Coffee   </w:t>
      </w:r>
      <w:proofErr w:type="gramStart"/>
      <w:r w:rsidRPr="00AA42AD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 xml:space="preserve">  </w:t>
      </w:r>
      <w:r w:rsidR="00DD2831" w:rsidRPr="00FB7634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>;</w:t>
      </w:r>
      <w:proofErr w:type="gramEnd"/>
      <w:r w:rsidRPr="00AA42AD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 xml:space="preserve"> </w:t>
      </w:r>
      <w:proofErr w:type="gramStart"/>
      <w:r w:rsidRPr="00AA42AD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 xml:space="preserve">   (</w:t>
      </w:r>
      <w:proofErr w:type="gramEnd"/>
      <w:r w:rsidRPr="00AA42AD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 xml:space="preserve">4) Cocoyam </w:t>
      </w:r>
    </w:p>
    <w:p w14:paraId="3982ED3C" w14:textId="77777777" w:rsidR="00AA42AD" w:rsidRPr="00AA42AD" w:rsidRDefault="00AA42AD" w:rsidP="00AA42AD">
      <w:pPr>
        <w:spacing w:after="9" w:line="360" w:lineRule="auto"/>
        <w:ind w:left="-47" w:right="-397" w:hanging="1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</w:pPr>
      <w:r w:rsidRPr="00AA42AD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>(5) Others (specify………………………..)</w:t>
      </w:r>
    </w:p>
    <w:p w14:paraId="6ED3EFA9" w14:textId="77777777" w:rsidR="00AA42AD" w:rsidRPr="00AA42AD" w:rsidRDefault="00AA42AD" w:rsidP="00AA42AD">
      <w:pPr>
        <w:spacing w:after="9" w:line="360" w:lineRule="auto"/>
        <w:ind w:left="-47" w:right="-397" w:hanging="10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fr-FR"/>
        </w:rPr>
      </w:pPr>
      <w:r w:rsidRPr="00AA42AD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fr-FR"/>
        </w:rPr>
        <w:t xml:space="preserve">6. Do you have a mosquito net? </w:t>
      </w:r>
      <w:r w:rsidRPr="00AA42AD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 xml:space="preserve">(1) Yes   </w:t>
      </w:r>
      <w:r w:rsidR="00DD2831" w:rsidRPr="00FB7634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>;</w:t>
      </w:r>
      <w:r w:rsidRPr="00AA42AD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 xml:space="preserve">      (2) No</w:t>
      </w:r>
      <w:r w:rsidRPr="00AA42AD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fr-FR"/>
        </w:rPr>
        <w:t xml:space="preserve"> </w:t>
      </w:r>
    </w:p>
    <w:p w14:paraId="539E1091" w14:textId="77777777" w:rsidR="00AA42AD" w:rsidRPr="00AA42AD" w:rsidRDefault="00AA42AD" w:rsidP="00AA42AD">
      <w:pPr>
        <w:spacing w:after="9" w:line="360" w:lineRule="auto"/>
        <w:ind w:left="-47" w:right="-397" w:hanging="10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fr-FR"/>
        </w:rPr>
      </w:pPr>
      <w:r w:rsidRPr="00AA42AD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fr-FR"/>
        </w:rPr>
        <w:t xml:space="preserve">7. If yes, how frequent do you use it: </w:t>
      </w:r>
      <w:r w:rsidRPr="00AA42AD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>(1) everyday        (2) Some days        (3) Don’t use</w:t>
      </w:r>
      <w:r w:rsidRPr="00AA42AD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fr-FR"/>
        </w:rPr>
        <w:t xml:space="preserve"> </w:t>
      </w:r>
    </w:p>
    <w:p w14:paraId="71EE7359" w14:textId="77777777" w:rsidR="00AA42AD" w:rsidRPr="00AA42AD" w:rsidRDefault="00AA42AD" w:rsidP="00AA42AD">
      <w:pPr>
        <w:spacing w:after="9" w:line="360" w:lineRule="auto"/>
        <w:ind w:left="-47" w:right="-397" w:hanging="10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fr-FR"/>
        </w:rPr>
      </w:pPr>
      <w:r w:rsidRPr="00AA42AD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fr-FR"/>
        </w:rPr>
        <w:t xml:space="preserve">8. What is the state of the net: </w:t>
      </w:r>
      <w:r w:rsidRPr="00AA42AD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>(1) Old         (2) Fairly use          (3) New</w:t>
      </w:r>
    </w:p>
    <w:p w14:paraId="63CC1404" w14:textId="77777777" w:rsidR="00AA42AD" w:rsidRPr="00AA42AD" w:rsidRDefault="00AA42AD" w:rsidP="00AA42AD">
      <w:pPr>
        <w:spacing w:after="9" w:line="360" w:lineRule="auto"/>
        <w:ind w:left="-47" w:right="-397" w:hanging="10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fr-FR"/>
        </w:rPr>
      </w:pPr>
      <w:r w:rsidRPr="00AA42AD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fr-FR"/>
        </w:rPr>
        <w:t xml:space="preserve">9. Dose the net have holes: </w:t>
      </w:r>
      <w:r w:rsidRPr="00AA42AD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>(1) Yes         (2) No</w:t>
      </w:r>
      <w:r w:rsidRPr="00AA42AD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fr-FR"/>
        </w:rPr>
        <w:t xml:space="preserve"> </w:t>
      </w:r>
    </w:p>
    <w:p w14:paraId="2728D2DE" w14:textId="77777777" w:rsidR="00AA42AD" w:rsidRPr="00AA42AD" w:rsidRDefault="00AA42AD" w:rsidP="00AA42AD">
      <w:pPr>
        <w:spacing w:after="9" w:line="360" w:lineRule="auto"/>
        <w:ind w:left="-47" w:right="-397" w:hanging="10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fr-FR"/>
        </w:rPr>
      </w:pPr>
      <w:r w:rsidRPr="00AA42AD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fr-FR"/>
        </w:rPr>
        <w:t xml:space="preserve">10. Have you ever seen a dead insect on your net: </w:t>
      </w:r>
      <w:r w:rsidRPr="00AA42AD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 xml:space="preserve">(1) Yes      </w:t>
      </w:r>
      <w:proofErr w:type="gramStart"/>
      <w:r w:rsidRPr="00AA42AD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 xml:space="preserve">   (</w:t>
      </w:r>
      <w:proofErr w:type="gramEnd"/>
      <w:r w:rsidRPr="00AA42AD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>2) No</w:t>
      </w:r>
      <w:r w:rsidRPr="00AA42AD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fr-FR"/>
        </w:rPr>
        <w:t xml:space="preserve"> </w:t>
      </w:r>
    </w:p>
    <w:p w14:paraId="642E5A53" w14:textId="77777777" w:rsidR="00AA42AD" w:rsidRPr="00AA42AD" w:rsidRDefault="00AA42AD" w:rsidP="00AA42AD">
      <w:pPr>
        <w:spacing w:after="9" w:line="360" w:lineRule="auto"/>
        <w:ind w:left="-47" w:right="-397" w:hanging="1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</w:pPr>
      <w:r w:rsidRPr="00AA42AD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fr-FR"/>
        </w:rPr>
        <w:t xml:space="preserve">11. Have you ever seen a dead mosquito on your net: </w:t>
      </w:r>
      <w:r w:rsidRPr="00AA42AD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 xml:space="preserve">(1) Yes       </w:t>
      </w:r>
      <w:proofErr w:type="gramStart"/>
      <w:r w:rsidRPr="00AA42AD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 xml:space="preserve">   (</w:t>
      </w:r>
      <w:proofErr w:type="gramEnd"/>
      <w:r w:rsidRPr="00AA42AD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 xml:space="preserve">2) No </w:t>
      </w:r>
    </w:p>
    <w:p w14:paraId="614C0D86" w14:textId="77777777" w:rsidR="00AA42AD" w:rsidRPr="00AA42AD" w:rsidRDefault="00AA42AD" w:rsidP="00AA42AD">
      <w:pPr>
        <w:spacing w:after="9" w:line="360" w:lineRule="auto"/>
        <w:ind w:left="-47" w:right="-397" w:hanging="10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fr-FR"/>
        </w:rPr>
      </w:pPr>
      <w:r w:rsidRPr="00AA42AD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fr-FR"/>
        </w:rPr>
        <w:t xml:space="preserve">12. Where did you obtain the net: </w:t>
      </w:r>
      <w:r w:rsidRPr="00AA42AD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 xml:space="preserve">(1) Market        (2) Health center         (3) </w:t>
      </w:r>
      <w:r w:rsidR="00FB7634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>Community health c</w:t>
      </w:r>
      <w:r w:rsidRPr="00AA42AD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>ampaign</w:t>
      </w:r>
      <w:r w:rsidRPr="00AA42AD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fr-FR"/>
        </w:rPr>
        <w:t xml:space="preserve"> </w:t>
      </w:r>
    </w:p>
    <w:p w14:paraId="3DAFB2AF" w14:textId="77777777" w:rsidR="00AA42AD" w:rsidRPr="00AA42AD" w:rsidRDefault="00AA42AD" w:rsidP="00AA42AD">
      <w:pPr>
        <w:spacing w:after="9" w:line="360" w:lineRule="auto"/>
        <w:ind w:left="-47" w:right="-397" w:hanging="1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</w:pPr>
      <w:r w:rsidRPr="00AA42AD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fr-FR"/>
        </w:rPr>
        <w:t xml:space="preserve">13. When did you obtain the net: </w:t>
      </w:r>
      <w:r w:rsidRPr="00AA42AD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 xml:space="preserve">(1) A month ago         (2) 6 months ago         (3) 1 year ago </w:t>
      </w:r>
    </w:p>
    <w:p w14:paraId="1866B7B9" w14:textId="77777777" w:rsidR="00AA42AD" w:rsidRPr="00AA42AD" w:rsidRDefault="00AA42AD" w:rsidP="00AA42AD">
      <w:pPr>
        <w:spacing w:after="9" w:line="360" w:lineRule="auto"/>
        <w:ind w:left="-47" w:right="420" w:hanging="1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</w:pPr>
      <w:r w:rsidRPr="00AA42AD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>(4) Others (specify…………………….)</w:t>
      </w:r>
    </w:p>
    <w:p w14:paraId="37A2E702" w14:textId="77777777" w:rsidR="00AA42AD" w:rsidRPr="00AA42AD" w:rsidRDefault="00AA42AD" w:rsidP="00AA42AD">
      <w:pPr>
        <w:spacing w:after="9" w:line="360" w:lineRule="auto"/>
        <w:ind w:left="-47" w:right="420" w:hanging="10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fr-FR"/>
        </w:rPr>
      </w:pPr>
      <w:r w:rsidRPr="00AA42AD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fr-FR"/>
        </w:rPr>
        <w:t xml:space="preserve">14. Do you use insecticide mosquito spray: </w:t>
      </w:r>
      <w:r w:rsidRPr="00AA42AD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 xml:space="preserve">(1) Yes     </w:t>
      </w:r>
      <w:proofErr w:type="gramStart"/>
      <w:r w:rsidRPr="00AA42AD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 xml:space="preserve">   (</w:t>
      </w:r>
      <w:proofErr w:type="gramEnd"/>
      <w:r w:rsidRPr="00AA42AD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>2</w:t>
      </w:r>
      <w:proofErr w:type="gramStart"/>
      <w:r w:rsidRPr="00AA42AD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 xml:space="preserve">) </w:t>
      </w:r>
      <w:r w:rsidR="00FB7634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 xml:space="preserve"> </w:t>
      </w:r>
      <w:r w:rsidRPr="00AA42AD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>No</w:t>
      </w:r>
      <w:proofErr w:type="gramEnd"/>
      <w:r w:rsidRPr="00AA42AD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fr-FR"/>
        </w:rPr>
        <w:t xml:space="preserve"> </w:t>
      </w:r>
    </w:p>
    <w:p w14:paraId="7F851768" w14:textId="77777777" w:rsidR="00AA42AD" w:rsidRPr="00AA42AD" w:rsidRDefault="00AA42AD" w:rsidP="00AA42AD">
      <w:pPr>
        <w:spacing w:after="9" w:line="360" w:lineRule="auto"/>
        <w:ind w:left="-47" w:right="420" w:hanging="10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fr-FR"/>
        </w:rPr>
      </w:pPr>
      <w:r w:rsidRPr="00AA42AD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fr-FR"/>
        </w:rPr>
        <w:t>15.</w:t>
      </w:r>
      <w:r w:rsidR="00FB7634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fr-FR"/>
        </w:rPr>
        <w:t xml:space="preserve"> </w:t>
      </w:r>
      <w:r w:rsidRPr="00AA42AD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fr-FR"/>
        </w:rPr>
        <w:t>If yes, how frequent do you use it: (</w:t>
      </w:r>
      <w:r w:rsidRPr="00AA42AD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>1) everyday         (2) Some days        (3) Don’t use</w:t>
      </w:r>
      <w:r w:rsidRPr="00AA42AD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fr-FR"/>
        </w:rPr>
        <w:t xml:space="preserve"> </w:t>
      </w:r>
    </w:p>
    <w:p w14:paraId="2FDFEF43" w14:textId="77777777" w:rsidR="00AA42AD" w:rsidRPr="00AA42AD" w:rsidRDefault="00FB7634" w:rsidP="00AA42AD">
      <w:pPr>
        <w:spacing w:after="9" w:line="360" w:lineRule="auto"/>
        <w:ind w:left="-103" w:right="-57" w:hanging="1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fr-FR"/>
        </w:rPr>
        <w:t xml:space="preserve"> </w:t>
      </w:r>
      <w:r w:rsidR="00AA42AD" w:rsidRPr="00AA42AD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fr-FR"/>
        </w:rPr>
        <w:t>1</w:t>
      </w:r>
      <w:r w:rsidR="00C92C07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fr-FR"/>
        </w:rPr>
        <w:t>6</w:t>
      </w:r>
      <w:r w:rsidR="00AA42AD" w:rsidRPr="00AA42AD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fr-FR"/>
        </w:rPr>
        <w:t xml:space="preserve">. How do you store water in the house: </w:t>
      </w:r>
      <w:r w:rsidR="00AA42AD" w:rsidRPr="00AA42AD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 xml:space="preserve">(1) Open containers           (2) Close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>c</w:t>
      </w:r>
      <w:r w:rsidRPr="00AA42AD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>ontainers?</w:t>
      </w:r>
      <w:r w:rsidR="00AA42AD" w:rsidRPr="00AA42AD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 xml:space="preserve"> </w:t>
      </w:r>
    </w:p>
    <w:p w14:paraId="3CEAA832" w14:textId="77777777" w:rsidR="00AA42AD" w:rsidRPr="00AA42AD" w:rsidRDefault="00AA42AD" w:rsidP="00AA42AD">
      <w:pPr>
        <w:spacing w:after="9" w:line="360" w:lineRule="auto"/>
        <w:ind w:left="-103" w:right="-57" w:hanging="10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fr-FR"/>
        </w:rPr>
      </w:pPr>
      <w:r w:rsidRPr="00AA42AD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>(3) Others (specify…………………….)</w:t>
      </w:r>
    </w:p>
    <w:p w14:paraId="11434B40" w14:textId="77777777" w:rsidR="00AA42AD" w:rsidRPr="00AA42AD" w:rsidRDefault="00AA42AD" w:rsidP="00AA42AD">
      <w:pPr>
        <w:spacing w:after="9" w:line="360" w:lineRule="auto"/>
        <w:ind w:left="-103" w:right="-57" w:hanging="10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fr-FR"/>
        </w:rPr>
      </w:pPr>
      <w:r w:rsidRPr="00AA42AD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fr-FR"/>
        </w:rPr>
        <w:t>1</w:t>
      </w:r>
      <w:r w:rsidR="00C92C07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fr-FR"/>
        </w:rPr>
        <w:t>7</w:t>
      </w:r>
      <w:r w:rsidRPr="00AA42AD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fr-FR"/>
        </w:rPr>
        <w:t xml:space="preserve">. Do you take malaria drugs as prophylaxis? </w:t>
      </w:r>
      <w:r w:rsidRPr="00AA42AD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>(1) Yes         (2) No</w:t>
      </w:r>
    </w:p>
    <w:p w14:paraId="5DAA9BDB" w14:textId="77777777" w:rsidR="00AA42AD" w:rsidRPr="00AA42AD" w:rsidRDefault="00AA42AD" w:rsidP="00AA42AD">
      <w:pPr>
        <w:spacing w:after="9" w:line="360" w:lineRule="auto"/>
        <w:ind w:left="-103" w:right="-57" w:hanging="1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</w:pPr>
      <w:r w:rsidRPr="00AA42AD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fr-FR"/>
        </w:rPr>
        <w:t>1</w:t>
      </w:r>
      <w:r w:rsidR="00C92C07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fr-FR"/>
        </w:rPr>
        <w:t>8</w:t>
      </w:r>
      <w:r w:rsidRPr="00AA42AD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fr-FR"/>
        </w:rPr>
        <w:t xml:space="preserve">. If yes, which class of drug do you take: </w:t>
      </w:r>
      <w:r w:rsidRPr="00AA42AD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 xml:space="preserve">(1) Mefloquine      </w:t>
      </w:r>
      <w:proofErr w:type="gramStart"/>
      <w:r w:rsidRPr="00AA42AD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 xml:space="preserve">   (</w:t>
      </w:r>
      <w:proofErr w:type="gramEnd"/>
      <w:r w:rsidRPr="00AA42AD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 xml:space="preserve">2) </w:t>
      </w:r>
      <w:proofErr w:type="spellStart"/>
      <w:r w:rsidR="00FB7634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>Sulfadoxine</w:t>
      </w:r>
      <w:proofErr w:type="spellEnd"/>
      <w:r w:rsidR="00FB7634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 xml:space="preserve"> - Pyrimethamine</w:t>
      </w:r>
      <w:r w:rsidRPr="00AA42AD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 xml:space="preserve">        </w:t>
      </w:r>
    </w:p>
    <w:p w14:paraId="752A16F1" w14:textId="77777777" w:rsidR="00C92C07" w:rsidRDefault="00AA42AD" w:rsidP="00C92C07">
      <w:pPr>
        <w:spacing w:after="9" w:line="360" w:lineRule="auto"/>
        <w:ind w:left="-103" w:right="-57" w:hanging="10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fr-FR"/>
        </w:rPr>
      </w:pPr>
      <w:r w:rsidRPr="00AA42AD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 xml:space="preserve"> (3) Primaquine         (4) Chloroquine</w:t>
      </w:r>
      <w:r w:rsidRPr="00AA42AD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fr-FR"/>
        </w:rPr>
        <w:t xml:space="preserve">  </w:t>
      </w:r>
    </w:p>
    <w:p w14:paraId="6ABF1B73" w14:textId="77777777" w:rsidR="00AA42AD" w:rsidRPr="00AA42AD" w:rsidRDefault="00C92C07" w:rsidP="00C92C07">
      <w:pPr>
        <w:spacing w:after="9" w:line="360" w:lineRule="auto"/>
        <w:ind w:left="-103" w:right="-57" w:hanging="10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fr-FR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fr-FR"/>
        </w:rPr>
        <w:t>19</w:t>
      </w:r>
      <w:r w:rsidR="00AA42AD" w:rsidRPr="00AA42AD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fr-FR"/>
        </w:rPr>
        <w:t xml:space="preserve">. Have you ever had malaria: </w:t>
      </w:r>
      <w:r w:rsidR="00AA42AD" w:rsidRPr="00AA42AD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 xml:space="preserve">(1) Yes      </w:t>
      </w:r>
      <w:proofErr w:type="gramStart"/>
      <w:r w:rsidR="00AA42AD" w:rsidRPr="00AA42AD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 xml:space="preserve">   (</w:t>
      </w:r>
      <w:proofErr w:type="gramEnd"/>
      <w:r w:rsidR="00AA42AD" w:rsidRPr="00AA42AD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>2) No</w:t>
      </w:r>
      <w:r w:rsidR="00AA42AD" w:rsidRPr="00AA42AD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fr-FR"/>
        </w:rPr>
        <w:t xml:space="preserve"> </w:t>
      </w:r>
    </w:p>
    <w:p w14:paraId="408D0D61" w14:textId="77777777" w:rsidR="00AA42AD" w:rsidRPr="00AA42AD" w:rsidRDefault="00AA42AD" w:rsidP="00AA42AD">
      <w:pPr>
        <w:spacing w:after="9" w:line="360" w:lineRule="auto"/>
        <w:ind w:left="-103" w:right="227" w:hanging="1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</w:pPr>
      <w:r w:rsidRPr="00AA42AD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fr-FR"/>
        </w:rPr>
        <w:t>2</w:t>
      </w:r>
      <w:r w:rsidR="00C92C07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fr-FR"/>
        </w:rPr>
        <w:t>0</w:t>
      </w:r>
      <w:r w:rsidRPr="00AA42AD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fr-FR"/>
        </w:rPr>
        <w:t xml:space="preserve">. If yes, when did you last have malaria: </w:t>
      </w:r>
      <w:r w:rsidRPr="00AA42AD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 xml:space="preserve">(1) This month     </w:t>
      </w:r>
      <w:proofErr w:type="gramStart"/>
      <w:r w:rsidRPr="00AA42AD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 xml:space="preserve">   (</w:t>
      </w:r>
      <w:proofErr w:type="gramEnd"/>
      <w:r w:rsidRPr="00AA42AD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 xml:space="preserve">2) Five </w:t>
      </w:r>
      <w:proofErr w:type="gramStart"/>
      <w:r w:rsidRPr="00AA42AD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>month</w:t>
      </w:r>
      <w:proofErr w:type="gramEnd"/>
      <w:r w:rsidRPr="00AA42AD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 xml:space="preserve"> ago  </w:t>
      </w:r>
    </w:p>
    <w:p w14:paraId="7E470CB7" w14:textId="77777777" w:rsidR="00AA42AD" w:rsidRPr="00AA42AD" w:rsidRDefault="00AA42AD" w:rsidP="00AA42AD">
      <w:pPr>
        <w:spacing w:after="9" w:line="360" w:lineRule="auto"/>
        <w:ind w:left="-103" w:right="227" w:hanging="10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fr-FR"/>
        </w:rPr>
      </w:pPr>
      <w:r w:rsidRPr="00AA42AD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>(3) One year ago</w:t>
      </w:r>
      <w:r w:rsidRPr="00AA42AD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fr-FR"/>
        </w:rPr>
        <w:t xml:space="preserve"> </w:t>
      </w:r>
    </w:p>
    <w:p w14:paraId="06BFB774" w14:textId="77777777" w:rsidR="00AA42AD" w:rsidRPr="00AA42AD" w:rsidRDefault="00AA42AD" w:rsidP="00AA42AD">
      <w:pPr>
        <w:spacing w:after="9" w:line="360" w:lineRule="auto"/>
        <w:ind w:left="-103" w:right="227" w:hanging="1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</w:pPr>
      <w:r w:rsidRPr="00AA42AD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fr-FR"/>
        </w:rPr>
        <w:t>2</w:t>
      </w:r>
      <w:r w:rsidR="00C92C07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fr-FR"/>
        </w:rPr>
        <w:t>1</w:t>
      </w:r>
      <w:r w:rsidRPr="00AA42AD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fr-FR"/>
        </w:rPr>
        <w:t xml:space="preserve">. Where do you take treatment for malaria: </w:t>
      </w:r>
      <w:r w:rsidRPr="00AA42AD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 xml:space="preserve">(1) Health center      </w:t>
      </w:r>
      <w:proofErr w:type="gramStart"/>
      <w:r w:rsidRPr="00AA42AD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 xml:space="preserve">   (</w:t>
      </w:r>
      <w:proofErr w:type="gramEnd"/>
      <w:r w:rsidRPr="00AA42AD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>2) Drug store</w:t>
      </w:r>
    </w:p>
    <w:p w14:paraId="03ED9112" w14:textId="77777777" w:rsidR="00AA42AD" w:rsidRPr="00AA42AD" w:rsidRDefault="00AA42AD" w:rsidP="00AA42AD">
      <w:pPr>
        <w:spacing w:after="9" w:line="360" w:lineRule="auto"/>
        <w:ind w:left="-103" w:right="227" w:hanging="10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fr-FR"/>
        </w:rPr>
      </w:pPr>
      <w:r w:rsidRPr="00AA42AD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 xml:space="preserve">(3) Herbalist      </w:t>
      </w:r>
      <w:proofErr w:type="gramStart"/>
      <w:r w:rsidRPr="00AA42AD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 xml:space="preserve">   (</w:t>
      </w:r>
      <w:proofErr w:type="gramEnd"/>
      <w:r w:rsidRPr="00AA42AD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 xml:space="preserve">4) Auto medication       </w:t>
      </w:r>
      <w:proofErr w:type="gramStart"/>
      <w:r w:rsidRPr="00AA42AD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 xml:space="preserve">   (</w:t>
      </w:r>
      <w:proofErr w:type="gramEnd"/>
      <w:r w:rsidRPr="00AA42AD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>5)</w:t>
      </w:r>
      <w:r w:rsidR="00FB7634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 xml:space="preserve"> </w:t>
      </w:r>
      <w:r w:rsidRPr="00AA42AD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>Others (specify………………)</w:t>
      </w:r>
    </w:p>
    <w:p w14:paraId="4BE30E4B" w14:textId="77777777" w:rsidR="00AA42AD" w:rsidRPr="00AA42AD" w:rsidRDefault="00AA42AD" w:rsidP="00AA42AD">
      <w:pPr>
        <w:spacing w:after="9" w:line="360" w:lineRule="auto"/>
        <w:ind w:left="-103" w:right="227" w:hanging="1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</w:pPr>
      <w:r w:rsidRPr="00AA42AD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fr-FR"/>
        </w:rPr>
        <w:t>(b) Which drug did you use</w:t>
      </w:r>
      <w:r w:rsidRPr="00AA42AD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 xml:space="preserve">: (1) </w:t>
      </w:r>
      <w:proofErr w:type="spellStart"/>
      <w:r w:rsidRPr="00AA42AD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>Athermeter</w:t>
      </w:r>
      <w:proofErr w:type="spellEnd"/>
      <w:r w:rsidRPr="00AA42AD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 xml:space="preserve">         (2) Quinine         (3) Don’t know </w:t>
      </w:r>
    </w:p>
    <w:p w14:paraId="60A83A45" w14:textId="77777777" w:rsidR="00AA42AD" w:rsidRPr="00AA42AD" w:rsidRDefault="00AA42AD" w:rsidP="00AA42AD">
      <w:pPr>
        <w:spacing w:after="9" w:line="360" w:lineRule="auto"/>
        <w:ind w:left="-103" w:right="227" w:hanging="10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fr-FR"/>
        </w:rPr>
      </w:pPr>
      <w:r w:rsidRPr="00AA42AD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>(4) Others (specify……………….)</w:t>
      </w:r>
    </w:p>
    <w:p w14:paraId="30D05FE7" w14:textId="77777777" w:rsidR="00AA42AD" w:rsidRPr="00AA42AD" w:rsidRDefault="00AA42AD" w:rsidP="00AA42AD">
      <w:pPr>
        <w:spacing w:after="9" w:line="360" w:lineRule="auto"/>
        <w:ind w:left="-103" w:right="227" w:hanging="10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fr-FR"/>
        </w:rPr>
      </w:pPr>
      <w:r w:rsidRPr="00AA42AD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fr-FR"/>
        </w:rPr>
        <w:t>2</w:t>
      </w:r>
      <w:r w:rsidR="00C92C07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fr-FR"/>
        </w:rPr>
        <w:t>2</w:t>
      </w:r>
      <w:r w:rsidRPr="00AA42AD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fr-FR"/>
        </w:rPr>
        <w:t xml:space="preserve">. </w:t>
      </w:r>
      <w:r w:rsidR="00FB7634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fr-FR"/>
        </w:rPr>
        <w:t xml:space="preserve">After how many days did you </w:t>
      </w:r>
      <w:r w:rsidRPr="00AA42AD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fr-FR"/>
        </w:rPr>
        <w:t xml:space="preserve">get to the hospital after the first </w:t>
      </w:r>
      <w:r w:rsidR="00FB7634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fr-FR"/>
        </w:rPr>
        <w:t>clinical symptoms</w:t>
      </w:r>
      <w:r w:rsidRPr="00AA42AD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fr-FR"/>
        </w:rPr>
        <w:t xml:space="preserve">: </w:t>
      </w:r>
      <w:r w:rsidRPr="00AA42AD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 xml:space="preserve">(1) </w:t>
      </w:r>
      <w:r w:rsidR="00FB7634" w:rsidRPr="00C92C07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>Less than 3</w:t>
      </w:r>
      <w:r w:rsidRPr="00AA42AD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 xml:space="preserve"> day</w:t>
      </w:r>
      <w:r w:rsidR="00FB7634" w:rsidRPr="00C92C07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>s;     (2) between 3 and 7 days;</w:t>
      </w:r>
      <w:r w:rsidRPr="00AA42AD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 xml:space="preserve">         </w:t>
      </w:r>
      <w:r w:rsidR="00FB7634" w:rsidRPr="00C92C07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>(3) more than 7 days</w:t>
      </w:r>
      <w:r w:rsidRPr="00AA42AD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fr-FR"/>
        </w:rPr>
        <w:t xml:space="preserve">  </w:t>
      </w:r>
    </w:p>
    <w:p w14:paraId="44FBFDE7" w14:textId="77777777" w:rsidR="00FB7634" w:rsidRDefault="00FB7634" w:rsidP="00AA42AD">
      <w:pPr>
        <w:spacing w:after="9" w:line="360" w:lineRule="auto"/>
        <w:ind w:left="-103" w:right="227" w:hanging="10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fr-FR"/>
        </w:rPr>
      </w:pPr>
    </w:p>
    <w:p w14:paraId="124870B8" w14:textId="77777777" w:rsidR="00FB7634" w:rsidRDefault="00FB7634" w:rsidP="00AA42AD">
      <w:pPr>
        <w:spacing w:after="9" w:line="360" w:lineRule="auto"/>
        <w:ind w:left="-103" w:right="227" w:hanging="10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fr-FR"/>
        </w:rPr>
      </w:pPr>
    </w:p>
    <w:p w14:paraId="0019089B" w14:textId="77777777" w:rsidR="00AA42AD" w:rsidRPr="00AA42AD" w:rsidRDefault="00AA42AD" w:rsidP="00AA42AD">
      <w:pPr>
        <w:spacing w:after="9" w:line="360" w:lineRule="auto"/>
        <w:ind w:left="-103" w:right="227" w:hanging="10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fr-FR"/>
        </w:rPr>
      </w:pPr>
      <w:r w:rsidRPr="00AA42AD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fr-FR"/>
        </w:rPr>
        <w:t xml:space="preserve">Section Three: Prevention and management of typhoid  </w:t>
      </w:r>
    </w:p>
    <w:p w14:paraId="5B6BD9E7" w14:textId="77777777" w:rsidR="00AA42AD" w:rsidRPr="00AA42AD" w:rsidRDefault="00AA42AD" w:rsidP="00AA42AD">
      <w:pPr>
        <w:spacing w:after="9" w:line="360" w:lineRule="auto"/>
        <w:ind w:left="-103" w:right="227" w:hanging="10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fr-FR"/>
        </w:rPr>
      </w:pPr>
      <w:r w:rsidRPr="00AA42AD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fr-FR"/>
        </w:rPr>
        <w:t xml:space="preserve">1. What is the source of the house whole drinking water: </w:t>
      </w:r>
      <w:r w:rsidRPr="00AA42AD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 xml:space="preserve">(1) Mineral water            (2) Tap water      (3) </w:t>
      </w:r>
      <w:r w:rsidR="00C92C07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>Borehole</w:t>
      </w:r>
      <w:r w:rsidRPr="00AA42AD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 xml:space="preserve"> water           (4)</w:t>
      </w:r>
      <w:r w:rsidR="00C92C07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 xml:space="preserve"> Spring water</w:t>
      </w:r>
      <w:r w:rsidRPr="00AA42AD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fr-FR"/>
        </w:rPr>
        <w:t xml:space="preserve">    </w:t>
      </w:r>
    </w:p>
    <w:p w14:paraId="53936A94" w14:textId="77777777" w:rsidR="00AA42AD" w:rsidRPr="00AA42AD" w:rsidRDefault="00AA42AD" w:rsidP="00AA42AD">
      <w:pPr>
        <w:spacing w:after="9" w:line="360" w:lineRule="auto"/>
        <w:ind w:left="-103" w:right="227" w:hanging="10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fr-FR"/>
        </w:rPr>
      </w:pPr>
      <w:r w:rsidRPr="00AA42AD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fr-FR"/>
        </w:rPr>
        <w:t xml:space="preserve">2. </w:t>
      </w:r>
      <w:r w:rsidR="00C92C07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fr-FR"/>
        </w:rPr>
        <w:t>D</w:t>
      </w:r>
      <w:r w:rsidRPr="00AA42AD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fr-FR"/>
        </w:rPr>
        <w:t xml:space="preserve">o you treat the water before drinking? </w:t>
      </w:r>
      <w:r w:rsidRPr="00AA42AD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>(1) Yes         (2) No</w:t>
      </w:r>
      <w:r w:rsidRPr="00AA42AD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fr-FR"/>
        </w:rPr>
        <w:t xml:space="preserve"> </w:t>
      </w:r>
    </w:p>
    <w:p w14:paraId="596C9A50" w14:textId="77777777" w:rsidR="00AA42AD" w:rsidRPr="00AA42AD" w:rsidRDefault="00AA42AD" w:rsidP="00AA42AD">
      <w:pPr>
        <w:spacing w:after="9" w:line="360" w:lineRule="auto"/>
        <w:ind w:left="-103" w:right="227" w:hanging="1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</w:pPr>
      <w:r w:rsidRPr="00AA42AD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fr-FR"/>
        </w:rPr>
        <w:t xml:space="preserve">3. If yes, </w:t>
      </w:r>
      <w:r w:rsidR="00C92C07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fr-FR"/>
        </w:rPr>
        <w:t>what is the method of treatment</w:t>
      </w:r>
      <w:r w:rsidRPr="00AA42AD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fr-FR"/>
        </w:rPr>
        <w:t xml:space="preserve">: </w:t>
      </w:r>
      <w:r w:rsidRPr="00AA42AD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 xml:space="preserve">(1) </w:t>
      </w:r>
      <w:r w:rsidR="00C92C07" w:rsidRPr="00C92C07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 xml:space="preserve">Filtration;     </w:t>
      </w:r>
      <w:r w:rsidRPr="00AA42AD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>(</w:t>
      </w:r>
      <w:r w:rsidR="00C92C07" w:rsidRPr="00C92C07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>2</w:t>
      </w:r>
      <w:r w:rsidRPr="00AA42AD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 xml:space="preserve">) </w:t>
      </w:r>
      <w:r w:rsidR="00C92C07" w:rsidRPr="00C92C07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>B</w:t>
      </w:r>
      <w:r w:rsidRPr="00AA42AD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>oiling         (</w:t>
      </w:r>
      <w:r w:rsidR="00C92C07" w:rsidRPr="00C92C07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>3</w:t>
      </w:r>
      <w:r w:rsidRPr="00AA42AD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>) Others (specify………………………..)</w:t>
      </w:r>
    </w:p>
    <w:p w14:paraId="3668D424" w14:textId="77777777" w:rsidR="00AA42AD" w:rsidRPr="00AA42AD" w:rsidRDefault="00AA42AD" w:rsidP="00AA42AD">
      <w:pPr>
        <w:spacing w:after="9" w:line="360" w:lineRule="auto"/>
        <w:ind w:left="-103" w:right="227" w:hanging="10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fr-FR"/>
        </w:rPr>
      </w:pPr>
      <w:r w:rsidRPr="00AA42AD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fr-FR"/>
        </w:rPr>
        <w:t xml:space="preserve">4. Do </w:t>
      </w:r>
      <w:r w:rsidR="00C92C07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fr-FR"/>
        </w:rPr>
        <w:t xml:space="preserve">you </w:t>
      </w:r>
      <w:r w:rsidRPr="00AA42AD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fr-FR"/>
        </w:rPr>
        <w:t xml:space="preserve">wash vegetables, food stuffs and fruits before cooking or eating? </w:t>
      </w:r>
      <w:r w:rsidRPr="00AA42AD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>(1) Yes         (2) No</w:t>
      </w:r>
      <w:r w:rsidRPr="00AA42AD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fr-FR"/>
        </w:rPr>
        <w:t xml:space="preserve"> </w:t>
      </w:r>
    </w:p>
    <w:p w14:paraId="6E9F4430" w14:textId="77777777" w:rsidR="00AA42AD" w:rsidRPr="00AA42AD" w:rsidRDefault="00AA42AD" w:rsidP="00AA42AD">
      <w:pPr>
        <w:spacing w:after="9" w:line="360" w:lineRule="auto"/>
        <w:ind w:left="-103" w:right="227" w:hanging="10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fr-FR"/>
        </w:rPr>
      </w:pPr>
      <w:r w:rsidRPr="00AA42AD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fr-FR"/>
        </w:rPr>
        <w:t xml:space="preserve">5. Do you cover left over food after eating? </w:t>
      </w:r>
      <w:r w:rsidRPr="00AA42AD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>(1) Yes               (2) No</w:t>
      </w:r>
    </w:p>
    <w:p w14:paraId="6F07E0D8" w14:textId="77777777" w:rsidR="00AA42AD" w:rsidRPr="00AA42AD" w:rsidRDefault="00AA42AD" w:rsidP="00AA42AD">
      <w:pPr>
        <w:spacing w:after="9" w:line="360" w:lineRule="auto"/>
        <w:ind w:left="-103" w:right="227" w:hanging="10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fr-FR"/>
        </w:rPr>
      </w:pPr>
      <w:r w:rsidRPr="00AA42AD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fr-FR"/>
        </w:rPr>
        <w:t xml:space="preserve">6. Is the compound infested with flies? </w:t>
      </w:r>
      <w:r w:rsidRPr="00AA42AD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>(1) Yes          (2) No</w:t>
      </w:r>
      <w:r w:rsidRPr="00AA42AD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fr-FR"/>
        </w:rPr>
        <w:t xml:space="preserve"> </w:t>
      </w:r>
    </w:p>
    <w:p w14:paraId="1C499E9B" w14:textId="77777777" w:rsidR="00AA42AD" w:rsidRPr="00AA42AD" w:rsidRDefault="00AA42AD" w:rsidP="00AA42AD">
      <w:pPr>
        <w:spacing w:after="9" w:line="360" w:lineRule="auto"/>
        <w:ind w:left="-103" w:right="227" w:hanging="10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fr-FR"/>
        </w:rPr>
      </w:pPr>
      <w:r w:rsidRPr="00AA42AD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fr-FR"/>
        </w:rPr>
        <w:t>7.</w:t>
      </w:r>
      <w:r w:rsidR="00C92C07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fr-FR"/>
        </w:rPr>
        <w:t xml:space="preserve"> Are there</w:t>
      </w:r>
      <w:r w:rsidRPr="00AA42AD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fr-FR"/>
        </w:rPr>
        <w:t xml:space="preserve"> garbage </w:t>
      </w:r>
      <w:r w:rsidR="00C92C07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fr-FR"/>
        </w:rPr>
        <w:t xml:space="preserve">dumps around the </w:t>
      </w:r>
      <w:r w:rsidRPr="00AA42AD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fr-FR"/>
        </w:rPr>
        <w:t xml:space="preserve">house? </w:t>
      </w:r>
      <w:r w:rsidRPr="00AA42AD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>(1) Yes          (2) No</w:t>
      </w:r>
      <w:r w:rsidRPr="00AA42AD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fr-FR"/>
        </w:rPr>
        <w:t xml:space="preserve">   </w:t>
      </w:r>
    </w:p>
    <w:p w14:paraId="4F565595" w14:textId="77777777" w:rsidR="00AA42AD" w:rsidRPr="00AA42AD" w:rsidRDefault="00AA42AD" w:rsidP="00AA42AD">
      <w:pPr>
        <w:spacing w:after="9" w:line="360" w:lineRule="auto"/>
        <w:ind w:left="-103" w:right="227" w:hanging="10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fr-FR"/>
        </w:rPr>
      </w:pPr>
      <w:r w:rsidRPr="00AA42AD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fr-FR"/>
        </w:rPr>
        <w:t xml:space="preserve">8. What is your toilet system: </w:t>
      </w:r>
      <w:r w:rsidRPr="00AA42AD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 xml:space="preserve">(1) Pit </w:t>
      </w:r>
      <w:r w:rsidR="00C92C07" w:rsidRPr="00C92C07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>latrine</w:t>
      </w:r>
      <w:r w:rsidRPr="00AA42AD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 xml:space="preserve">      </w:t>
      </w:r>
      <w:proofErr w:type="gramStart"/>
      <w:r w:rsidRPr="00AA42AD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 xml:space="preserve">   (</w:t>
      </w:r>
      <w:proofErr w:type="gramEnd"/>
      <w:r w:rsidRPr="00AA42AD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 xml:space="preserve">2) Water system </w:t>
      </w:r>
      <w:r w:rsidRPr="00AA42AD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fr-FR"/>
        </w:rPr>
        <w:t xml:space="preserve">        </w:t>
      </w:r>
    </w:p>
    <w:p w14:paraId="3E1E1497" w14:textId="77777777" w:rsidR="00AA42AD" w:rsidRPr="00AA42AD" w:rsidRDefault="00AA42AD" w:rsidP="00AA42AD">
      <w:pPr>
        <w:spacing w:after="9" w:line="360" w:lineRule="auto"/>
        <w:ind w:left="-103" w:right="227" w:hanging="1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</w:pPr>
      <w:r w:rsidRPr="00AA42AD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fr-FR"/>
        </w:rPr>
        <w:t xml:space="preserve">9. Do you wash your hands before and after meal? </w:t>
      </w:r>
      <w:r w:rsidRPr="00AA42AD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 xml:space="preserve">(1) Yes          (2) No </w:t>
      </w:r>
    </w:p>
    <w:p w14:paraId="2308A811" w14:textId="77777777" w:rsidR="00AA42AD" w:rsidRPr="00AA42AD" w:rsidRDefault="00AA42AD" w:rsidP="00AA42AD">
      <w:pPr>
        <w:spacing w:after="9" w:line="360" w:lineRule="auto"/>
        <w:ind w:left="-103" w:right="227" w:hanging="10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fr-FR"/>
        </w:rPr>
      </w:pPr>
      <w:r w:rsidRPr="00AA42AD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fr-FR"/>
        </w:rPr>
        <w:t xml:space="preserve">10. Do you practice proper hand hygiene after using the toilet? </w:t>
      </w:r>
      <w:r w:rsidRPr="00AA42AD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>(1) Yes          (2) No</w:t>
      </w:r>
      <w:r w:rsidRPr="00AA42AD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fr-FR"/>
        </w:rPr>
        <w:t xml:space="preserve"> </w:t>
      </w:r>
    </w:p>
    <w:p w14:paraId="1E246B65" w14:textId="77777777" w:rsidR="00AA42AD" w:rsidRPr="00AA42AD" w:rsidRDefault="00AA42AD" w:rsidP="00AA42AD">
      <w:pPr>
        <w:spacing w:after="9" w:line="360" w:lineRule="auto"/>
        <w:ind w:left="-103" w:right="227" w:hanging="10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fr-FR"/>
        </w:rPr>
      </w:pPr>
      <w:r w:rsidRPr="00AA42AD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fr-FR"/>
        </w:rPr>
        <w:t xml:space="preserve">11. Have you ever had typhoid before? </w:t>
      </w:r>
      <w:r w:rsidRPr="00AA42AD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>(1) Yes          (2) No</w:t>
      </w:r>
      <w:r w:rsidRPr="00AA42AD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fr-FR"/>
        </w:rPr>
        <w:t xml:space="preserve"> </w:t>
      </w:r>
    </w:p>
    <w:p w14:paraId="7638C5A6" w14:textId="77777777" w:rsidR="00AA42AD" w:rsidRPr="00AA42AD" w:rsidRDefault="00AA42AD" w:rsidP="00AA42AD">
      <w:pPr>
        <w:spacing w:after="9" w:line="360" w:lineRule="auto"/>
        <w:ind w:left="-103" w:right="227" w:hanging="10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fr-FR"/>
        </w:rPr>
      </w:pPr>
      <w:r w:rsidRPr="00AA42AD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fr-FR"/>
        </w:rPr>
        <w:t>12. If yes, when did you have typhoid</w:t>
      </w:r>
      <w:r w:rsidR="000E0F45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fr-FR"/>
        </w:rPr>
        <w:t xml:space="preserve"> the last time?</w:t>
      </w:r>
      <w:r w:rsidRPr="00AA42AD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fr-FR"/>
        </w:rPr>
        <w:t xml:space="preserve"> </w:t>
      </w:r>
      <w:r w:rsidRPr="00AA42AD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>(1) A month ago         (2) 6 months ago         (3) 1 year ago         (4) Others (specify…………………….)</w:t>
      </w:r>
    </w:p>
    <w:p w14:paraId="7B0367D7" w14:textId="77777777" w:rsidR="00AA42AD" w:rsidRPr="00AA42AD" w:rsidRDefault="00AA42AD" w:rsidP="00AA42AD">
      <w:pPr>
        <w:spacing w:after="9" w:line="360" w:lineRule="auto"/>
        <w:ind w:left="-103" w:right="227" w:hanging="10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fr-FR"/>
        </w:rPr>
      </w:pPr>
      <w:r w:rsidRPr="00AA42AD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fr-FR"/>
        </w:rPr>
        <w:t xml:space="preserve">13. </w:t>
      </w:r>
      <w:r w:rsidR="000E0F45" w:rsidRPr="000E0F45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fr-FR"/>
        </w:rPr>
        <w:t xml:space="preserve">After how many days did you get to the hospital after the first clinical symptoms: </w:t>
      </w:r>
      <w:r w:rsidRPr="00AA42AD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fr-FR"/>
        </w:rPr>
        <w:t xml:space="preserve"> </w:t>
      </w:r>
      <w:r w:rsidR="000E0F45" w:rsidRPr="00AA42AD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 xml:space="preserve">(1) </w:t>
      </w:r>
      <w:r w:rsidR="000E0F45" w:rsidRPr="00C92C07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>Less than 3</w:t>
      </w:r>
      <w:r w:rsidR="000E0F45" w:rsidRPr="00AA42AD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 xml:space="preserve"> day</w:t>
      </w:r>
      <w:r w:rsidR="000E0F45" w:rsidRPr="00C92C07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>s;     (2) between 3 and 7 days;</w:t>
      </w:r>
      <w:r w:rsidR="000E0F45" w:rsidRPr="00AA42AD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 xml:space="preserve">         </w:t>
      </w:r>
      <w:r w:rsidR="000E0F45" w:rsidRPr="00C92C07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>(3) more than 7 days</w:t>
      </w:r>
      <w:r w:rsidR="000E0F45" w:rsidRPr="00AA42AD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fr-FR"/>
        </w:rPr>
        <w:t xml:space="preserve">  </w:t>
      </w:r>
    </w:p>
    <w:p w14:paraId="4CB38ABB" w14:textId="77777777" w:rsidR="00AA42AD" w:rsidRPr="00AA42AD" w:rsidRDefault="00AA42AD" w:rsidP="00AA42AD">
      <w:pPr>
        <w:spacing w:after="9" w:line="360" w:lineRule="auto"/>
        <w:ind w:left="-103" w:right="227" w:hanging="10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fr-FR"/>
        </w:rPr>
      </w:pPr>
      <w:r w:rsidRPr="00AA42AD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fr-FR"/>
        </w:rPr>
        <w:t xml:space="preserve">14. Do you take prophylaxis against typhoid? </w:t>
      </w:r>
      <w:r w:rsidRPr="00AA42AD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>(1) Yes         (2) No</w:t>
      </w:r>
      <w:r w:rsidRPr="00AA42AD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fr-FR"/>
        </w:rPr>
        <w:t xml:space="preserve"> </w:t>
      </w:r>
    </w:p>
    <w:p w14:paraId="1EDE09DE" w14:textId="77777777" w:rsidR="00AA42AD" w:rsidRPr="00AA42AD" w:rsidRDefault="00AA42AD" w:rsidP="00AA42AD">
      <w:pPr>
        <w:spacing w:after="9" w:line="360" w:lineRule="auto"/>
        <w:ind w:left="-103" w:right="227" w:hanging="1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</w:pPr>
      <w:r w:rsidRPr="00AA42AD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fr-FR"/>
        </w:rPr>
        <w:t>15. If yes, what class of drug do you take: (</w:t>
      </w:r>
      <w:r w:rsidRPr="00AA42AD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 xml:space="preserve">1) </w:t>
      </w:r>
      <w:proofErr w:type="spellStart"/>
      <w:r w:rsidRPr="00AA42AD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>Vivotif</w:t>
      </w:r>
      <w:proofErr w:type="spellEnd"/>
      <w:r w:rsidRPr="00AA42AD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 xml:space="preserve">           (2) </w:t>
      </w:r>
      <w:proofErr w:type="spellStart"/>
      <w:r w:rsidRPr="00AA42AD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>Typhimvi</w:t>
      </w:r>
      <w:proofErr w:type="spellEnd"/>
      <w:r w:rsidRPr="00AA42AD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 xml:space="preserve">         (3) Typhoid vaccine        (4) Others (specify………………………)</w:t>
      </w:r>
    </w:p>
    <w:p w14:paraId="472D4CA2" w14:textId="77777777" w:rsidR="00AA42AD" w:rsidRPr="00AA42AD" w:rsidRDefault="00AA42AD" w:rsidP="00AA42AD">
      <w:pPr>
        <w:spacing w:after="9" w:line="360" w:lineRule="auto"/>
        <w:ind w:left="10" w:right="420" w:hanging="10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fr-FR"/>
        </w:rPr>
      </w:pPr>
      <w:r w:rsidRPr="00AA42AD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fr-FR"/>
        </w:rPr>
        <w:t xml:space="preserve">16. </w:t>
      </w:r>
      <w:r w:rsidR="000E0F45" w:rsidRPr="000E0F45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fr-FR"/>
        </w:rPr>
        <w:t>Where do</w:t>
      </w:r>
      <w:r w:rsidR="000E0F45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fr-FR"/>
        </w:rPr>
        <w:t xml:space="preserve"> you take treatment for malaria?</w:t>
      </w:r>
      <w:r w:rsidRPr="00AA42AD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fr-FR"/>
        </w:rPr>
        <w:t xml:space="preserve"> </w:t>
      </w:r>
      <w:r w:rsidRPr="00AA42AD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>(1) Health center         (2) Drug store        (3) Herbalist           (4) Auto medication         (5) Others (specify………………………)</w:t>
      </w:r>
    </w:p>
    <w:p w14:paraId="2FE1CB87" w14:textId="77777777" w:rsidR="00AA42AD" w:rsidRPr="00AA42AD" w:rsidRDefault="00AA42AD" w:rsidP="00AA42AD">
      <w:pPr>
        <w:spacing w:after="9" w:line="360" w:lineRule="auto"/>
        <w:ind w:left="10" w:right="420" w:hanging="1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</w:pPr>
      <w:r w:rsidRPr="00AA42AD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fr-FR"/>
        </w:rPr>
        <w:t xml:space="preserve">17. What medication do you take to treat typhoid: </w:t>
      </w:r>
      <w:r w:rsidRPr="00AA42AD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 xml:space="preserve">(1) Ceftriaxone     </w:t>
      </w:r>
      <w:proofErr w:type="gramStart"/>
      <w:r w:rsidRPr="00AA42AD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 xml:space="preserve">   (</w:t>
      </w:r>
      <w:proofErr w:type="gramEnd"/>
      <w:r w:rsidRPr="00AA42AD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 xml:space="preserve">2) Ciprofloxacin </w:t>
      </w:r>
    </w:p>
    <w:p w14:paraId="0449CA5F" w14:textId="77777777" w:rsidR="00AA42AD" w:rsidRPr="00AA42AD" w:rsidRDefault="00AA42AD" w:rsidP="00AA42AD">
      <w:pPr>
        <w:spacing w:after="9" w:line="360" w:lineRule="auto"/>
        <w:ind w:left="10" w:right="420" w:hanging="10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fr-FR"/>
        </w:rPr>
      </w:pPr>
      <w:r w:rsidRPr="00AA42AD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>(3) Erythromycin        (4) Levofloxacin        (5) Norfloxacin</w:t>
      </w:r>
    </w:p>
    <w:p w14:paraId="1DE54733" w14:textId="77777777" w:rsidR="00AA42AD" w:rsidRPr="00AA42AD" w:rsidRDefault="00AA42AD" w:rsidP="00AA42AD">
      <w:pPr>
        <w:spacing w:after="9" w:line="360" w:lineRule="auto"/>
        <w:ind w:left="10" w:right="420" w:hanging="10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fr-FR"/>
        </w:rPr>
      </w:pPr>
    </w:p>
    <w:p w14:paraId="7FE93B34" w14:textId="77777777" w:rsidR="000E611F" w:rsidRDefault="000E611F" w:rsidP="00AA42AD">
      <w:pPr>
        <w:spacing w:after="9" w:line="360" w:lineRule="auto"/>
        <w:ind w:left="10" w:right="420" w:hanging="10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fr-FR"/>
        </w:rPr>
      </w:pPr>
    </w:p>
    <w:p w14:paraId="31912544" w14:textId="77777777" w:rsidR="000E611F" w:rsidRDefault="000E611F" w:rsidP="00AA42AD">
      <w:pPr>
        <w:spacing w:after="9" w:line="360" w:lineRule="auto"/>
        <w:ind w:left="10" w:right="420" w:hanging="10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fr-FR"/>
        </w:rPr>
      </w:pPr>
    </w:p>
    <w:p w14:paraId="284F606B" w14:textId="77777777" w:rsidR="000E611F" w:rsidRDefault="000E611F" w:rsidP="00AA42AD">
      <w:pPr>
        <w:spacing w:after="9" w:line="360" w:lineRule="auto"/>
        <w:ind w:left="10" w:right="420" w:hanging="10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fr-FR"/>
        </w:rPr>
      </w:pPr>
    </w:p>
    <w:p w14:paraId="0832C3FD" w14:textId="77777777" w:rsidR="00AA42AD" w:rsidRPr="00AA42AD" w:rsidRDefault="00AA42AD" w:rsidP="000E611F">
      <w:pPr>
        <w:spacing w:after="9" w:line="360" w:lineRule="auto"/>
        <w:ind w:left="10" w:right="420" w:hanging="10"/>
        <w:jc w:val="right"/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fr-FR"/>
        </w:rPr>
      </w:pPr>
      <w:r w:rsidRPr="00AA42AD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fr-FR"/>
        </w:rPr>
        <w:t>Thank you for your time</w:t>
      </w:r>
      <w:r w:rsidR="000E611F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fr-FR"/>
        </w:rPr>
        <w:t xml:space="preserve"> and consideration!!!</w:t>
      </w:r>
      <w:r w:rsidRPr="00AA42AD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fr-FR"/>
        </w:rPr>
        <w:t>!!!!!!</w:t>
      </w:r>
    </w:p>
    <w:p w14:paraId="1E956F98" w14:textId="77777777" w:rsidR="00AA42AD" w:rsidRPr="00AA42AD" w:rsidRDefault="00AA42AD" w:rsidP="00AA42AD">
      <w:pPr>
        <w:spacing w:after="9" w:line="480" w:lineRule="auto"/>
        <w:ind w:left="10" w:right="420" w:hanging="10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fr-FR"/>
        </w:rPr>
      </w:pPr>
    </w:p>
    <w:p w14:paraId="65E6D3E9" w14:textId="77777777" w:rsidR="00AA42AD" w:rsidRPr="00AA42AD" w:rsidRDefault="00AA42AD" w:rsidP="00AA42AD">
      <w:pPr>
        <w:spacing w:after="9" w:line="480" w:lineRule="auto"/>
        <w:ind w:left="605" w:right="420" w:hanging="10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fr-FR"/>
        </w:rPr>
      </w:pPr>
    </w:p>
    <w:p w14:paraId="635C8C9A" w14:textId="77777777" w:rsidR="003818D9" w:rsidRPr="00AA42AD" w:rsidRDefault="003818D9">
      <w:pPr>
        <w:rPr>
          <w:rFonts w:ascii="Times New Roman" w:hAnsi="Times New Roman" w:cs="Times New Roman"/>
          <w:sz w:val="24"/>
          <w:lang w:val="en-US"/>
        </w:rPr>
      </w:pPr>
    </w:p>
    <w:sectPr w:rsidR="003818D9" w:rsidRPr="00AA42AD" w:rsidSect="00AA42AD"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A42AD"/>
    <w:rsid w:val="000768A1"/>
    <w:rsid w:val="000E0F45"/>
    <w:rsid w:val="000E611F"/>
    <w:rsid w:val="001666A1"/>
    <w:rsid w:val="003818D9"/>
    <w:rsid w:val="00A951CE"/>
    <w:rsid w:val="00AA42AD"/>
    <w:rsid w:val="00C92C07"/>
    <w:rsid w:val="00D11836"/>
    <w:rsid w:val="00D72B00"/>
    <w:rsid w:val="00DD2831"/>
    <w:rsid w:val="00ED37B0"/>
    <w:rsid w:val="00FB76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3EAAEB9"/>
  <w15:chartTrackingRefBased/>
  <w15:docId w15:val="{70CCF723-8A4F-47C7-A2E7-0FED3C812A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4</Pages>
  <Words>1118</Words>
  <Characters>6152</Characters>
  <Application>Microsoft Office Word</Application>
  <DocSecurity>0</DocSecurity>
  <Lines>51</Lines>
  <Paragraphs>1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naud KOUAM FONDJO</dc:creator>
  <cp:keywords/>
  <dc:description/>
  <cp:lastModifiedBy>Arnaud KOUAM FONDJO</cp:lastModifiedBy>
  <cp:revision>5</cp:revision>
  <dcterms:created xsi:type="dcterms:W3CDTF">2025-02-02T11:00:00Z</dcterms:created>
  <dcterms:modified xsi:type="dcterms:W3CDTF">2025-04-17T06:40:00Z</dcterms:modified>
</cp:coreProperties>
</file>